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ED89D" w14:textId="6BF1E4B7" w:rsidR="00DD5442" w:rsidRPr="00443E60" w:rsidRDefault="00841BAD" w:rsidP="00443E60">
      <w:pPr>
        <w:widowControl/>
        <w:spacing w:after="140"/>
        <w:rPr>
          <w:rFonts w:ascii="Times New Roman" w:hAnsi="Times New Roman" w:cs="Times New Roman"/>
          <w:sz w:val="22"/>
        </w:rPr>
      </w:pPr>
      <w:r w:rsidRPr="003055C5">
        <w:rPr>
          <w:rFonts w:ascii="Times New Roman" w:hAnsi="Times New Roman" w:cs="Times New Roman"/>
          <w:b/>
          <w:sz w:val="22"/>
        </w:rPr>
        <w:t>Table S1</w:t>
      </w:r>
      <w:r w:rsidRPr="003055C5">
        <w:rPr>
          <w:rFonts w:ascii="Times New Roman" w:hAnsi="Times New Roman" w:cs="Times New Roman"/>
          <w:sz w:val="22"/>
        </w:rPr>
        <w:t xml:space="preserve">. </w:t>
      </w:r>
      <w:r w:rsidR="003D1C7D">
        <w:rPr>
          <w:rFonts w:ascii="Times New Roman" w:hAnsi="Times New Roman" w:cs="Times New Roman"/>
          <w:sz w:val="22"/>
        </w:rPr>
        <w:t>Top</w:t>
      </w:r>
      <w:r w:rsidR="00BD4541" w:rsidRPr="00BD4541">
        <w:rPr>
          <w:rFonts w:ascii="Times New Roman" w:hAnsi="Times New Roman" w:cs="Times New Roman"/>
          <w:sz w:val="22"/>
        </w:rPr>
        <w:t xml:space="preserve"> small molecule compounds in FURNA</w:t>
      </w:r>
      <w:r w:rsidR="005C0009">
        <w:rPr>
          <w:rFonts w:ascii="Times New Roman" w:hAnsi="Times New Roman" w:cs="Times New Roman"/>
          <w:sz w:val="22"/>
        </w:rPr>
        <w:t xml:space="preserve">, excluding </w:t>
      </w:r>
      <w:r w:rsidR="00F25ED7">
        <w:rPr>
          <w:rFonts w:ascii="Times New Roman" w:hAnsi="Times New Roman" w:cs="Times New Roman"/>
          <w:sz w:val="22"/>
        </w:rPr>
        <w:t xml:space="preserve">monatomic </w:t>
      </w:r>
      <w:r w:rsidR="005C0009">
        <w:rPr>
          <w:rFonts w:ascii="Times New Roman" w:hAnsi="Times New Roman" w:cs="Times New Roman"/>
          <w:sz w:val="22"/>
        </w:rPr>
        <w:t>ions</w:t>
      </w:r>
      <w:r w:rsidR="00BD4541" w:rsidRPr="00BD4541">
        <w:rPr>
          <w:rFonts w:ascii="Times New Roman" w:hAnsi="Times New Roman" w:cs="Times New Roman"/>
          <w:sz w:val="22"/>
        </w:rPr>
        <w:t>.</w:t>
      </w:r>
    </w:p>
    <w:tbl>
      <w:tblPr>
        <w:tblW w:w="849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"/>
        <w:gridCol w:w="720"/>
        <w:gridCol w:w="720"/>
        <w:gridCol w:w="4140"/>
        <w:gridCol w:w="2469"/>
      </w:tblGrid>
      <w:tr w:rsidR="009650E4" w:rsidRPr="00320155" w14:paraId="7E44E6AC" w14:textId="77777777" w:rsidTr="0093587A">
        <w:trPr>
          <w:tblHeader/>
          <w:jc w:val="center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FBC17" w14:textId="0A32884B" w:rsidR="009650E4" w:rsidRPr="00320155" w:rsidRDefault="00F25ED7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commentRangeStart w:id="0"/>
            <w:r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  <w:commentRangeEnd w:id="0"/>
            <w:r w:rsidR="00171C33">
              <w:rPr>
                <w:rStyle w:val="CommentReference"/>
              </w:rPr>
              <w:commentReference w:id="0"/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F9BDE" w14:textId="51D5AA37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and 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B617F" w14:textId="62F1F7B3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1924E100" w14:textId="735E4B5A" w:rsidR="009650E4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 diagram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39E82" w14:textId="42CFB941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</w:tr>
      <w:tr w:rsidR="007B6AEC" w:rsidRPr="00320155" w14:paraId="16A6DC48" w14:textId="77777777" w:rsidTr="0093587A">
        <w:trPr>
          <w:jc w:val="center"/>
        </w:trPr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B3762" w14:textId="655D1532" w:rsidR="007B6AEC" w:rsidRPr="00320155" w:rsidRDefault="007B6AEC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85F94" w14:textId="3A373D64" w:rsidR="007B6AEC" w:rsidRDefault="007B6AEC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77459" w14:textId="105AD3FA" w:rsidR="007B6AEC" w:rsidRDefault="007B6AEC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EC">
              <w:rPr>
                <w:rFonts w:ascii="Times New Roman" w:hAnsi="Times New Roman" w:cs="Times New Roman"/>
                <w:sz w:val="20"/>
                <w:szCs w:val="20"/>
              </w:rPr>
              <w:t>23168</w:t>
            </w:r>
            <w:r w:rsidRPr="007B6AE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20577464" w14:textId="24FF6952" w:rsidR="007B6AEC" w:rsidRDefault="008413C1" w:rsidP="009650E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57823C3" wp14:editId="65C1E68F">
                  <wp:extent cx="2500924" cy="1219200"/>
                  <wp:effectExtent l="19050" t="19050" r="13970" b="19050"/>
                  <wp:docPr id="10280177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017776" name=""/>
                          <pic:cNvPicPr/>
                        </pic:nvPicPr>
                        <pic:blipFill rotWithShape="1">
                          <a:blip r:embed="rId13"/>
                          <a:srcRect l="17379" t="26023" r="14246" b="11841"/>
                          <a:stretch/>
                        </pic:blipFill>
                        <pic:spPr bwMode="auto">
                          <a:xfrm>
                            <a:off x="0" y="0"/>
                            <a:ext cx="2507572" cy="122244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8F61F" w14:textId="0720412B" w:rsidR="007B6AEC" w:rsidRDefault="007B6AEC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9589626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B6AEC">
              <w:rPr>
                <w:rFonts w:ascii="Times New Roman" w:hAnsi="Times New Roman" w:cs="Times New Roman"/>
                <w:sz w:val="20"/>
                <w:szCs w:val="20"/>
              </w:rPr>
              <w:t xml:space="preserve">smium (III) </w:t>
            </w:r>
            <w:proofErr w:type="spellStart"/>
            <w:r w:rsidRPr="007B6AEC">
              <w:rPr>
                <w:rFonts w:ascii="Times New Roman" w:hAnsi="Times New Roman" w:cs="Times New Roman"/>
                <w:sz w:val="20"/>
                <w:szCs w:val="20"/>
              </w:rPr>
              <w:t>hexammine</w:t>
            </w:r>
            <w:bookmarkEnd w:id="1"/>
            <w:proofErr w:type="spellEnd"/>
          </w:p>
        </w:tc>
      </w:tr>
      <w:tr w:rsidR="009650E4" w:rsidRPr="00320155" w14:paraId="34901114" w14:textId="77777777" w:rsidTr="0093587A">
        <w:trPr>
          <w:jc w:val="center"/>
        </w:trPr>
        <w:tc>
          <w:tcPr>
            <w:tcW w:w="450" w:type="dxa"/>
            <w:shd w:val="clear" w:color="auto" w:fill="auto"/>
            <w:vAlign w:val="center"/>
          </w:tcPr>
          <w:p w14:paraId="345241A8" w14:textId="311FBC6E" w:rsidR="009650E4" w:rsidRPr="00320155" w:rsidRDefault="002E3215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AD9688" w14:textId="28E0E1EC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74CAB4" w14:textId="45646CA1" w:rsidR="009650E4" w:rsidRPr="00320155" w:rsidRDefault="00792F08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4140" w:type="dxa"/>
          </w:tcPr>
          <w:p w14:paraId="2B148AD4" w14:textId="66CBEFCB" w:rsidR="009650E4" w:rsidRDefault="00B6495F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BB3E20" wp14:editId="249EC801">
                  <wp:extent cx="2509290" cy="1016000"/>
                  <wp:effectExtent l="19050" t="19050" r="24765" b="12700"/>
                  <wp:docPr id="334490710" name="Picture 14" descr="A chemical formula with letter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4490710" name="Picture 14" descr="A chemical formula with letters and numbers&#10;&#10;Description automatically generated"/>
                          <pic:cNvPicPr/>
                        </pic:nvPicPr>
                        <pic:blipFill rotWithShape="1">
                          <a:blip r:embed="rId14"/>
                          <a:srcRect l="-26708" t="21445" r="-27597" b="16077"/>
                          <a:stretch/>
                        </pic:blipFill>
                        <pic:spPr bwMode="auto">
                          <a:xfrm>
                            <a:off x="0" y="0"/>
                            <a:ext cx="2589631" cy="1048530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554E2DD" w14:textId="36D88289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bal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xamm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439F">
              <w:rPr>
                <w:rFonts w:ascii="Times New Roman" w:hAnsi="Times New Roman" w:cs="Times New Roman"/>
                <w:sz w:val="20"/>
                <w:szCs w:val="20"/>
              </w:rPr>
              <w:t>(III)</w:t>
            </w:r>
          </w:p>
        </w:tc>
      </w:tr>
      <w:tr w:rsidR="009650E4" w:rsidRPr="00320155" w14:paraId="0C1C4B36" w14:textId="77777777" w:rsidTr="0093587A">
        <w:trPr>
          <w:jc w:val="center"/>
        </w:trPr>
        <w:tc>
          <w:tcPr>
            <w:tcW w:w="450" w:type="dxa"/>
            <w:shd w:val="clear" w:color="auto" w:fill="auto"/>
            <w:vAlign w:val="center"/>
          </w:tcPr>
          <w:p w14:paraId="15EBE91C" w14:textId="0ED838CF" w:rsidR="009650E4" w:rsidRPr="00320155" w:rsidRDefault="002E3215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5A9D88" w14:textId="53A6E932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5A3363" w14:textId="5FE48687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504C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140" w:type="dxa"/>
          </w:tcPr>
          <w:p w14:paraId="07AC3EDA" w14:textId="1D749192" w:rsidR="009650E4" w:rsidRDefault="007F41FA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C01554C" wp14:editId="5AE83488">
                  <wp:extent cx="2534511" cy="1250950"/>
                  <wp:effectExtent l="19050" t="19050" r="18415" b="25400"/>
                  <wp:docPr id="1751640562" name="Picture 13" descr="A diagram of a chemical struc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1640562" name="Picture 13" descr="A diagram of a chemical structure&#10;&#10;Description automatically generated"/>
                          <pic:cNvPicPr/>
                        </pic:nvPicPr>
                        <pic:blipFill rotWithShape="1">
                          <a:blip r:embed="rId15"/>
                          <a:srcRect l="6222" t="31080" r="6877" b="26028"/>
                          <a:stretch/>
                        </pic:blipFill>
                        <pic:spPr bwMode="auto">
                          <a:xfrm>
                            <a:off x="0" y="0"/>
                            <a:ext cx="2546765" cy="1256998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03493F0" w14:textId="01657572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rmidine</w:t>
            </w:r>
          </w:p>
        </w:tc>
      </w:tr>
      <w:tr w:rsidR="002E3215" w:rsidRPr="00320155" w14:paraId="0C803858" w14:textId="77777777" w:rsidTr="0093587A">
        <w:trPr>
          <w:jc w:val="center"/>
        </w:trPr>
        <w:tc>
          <w:tcPr>
            <w:tcW w:w="450" w:type="dxa"/>
            <w:shd w:val="clear" w:color="auto" w:fill="auto"/>
            <w:vAlign w:val="center"/>
          </w:tcPr>
          <w:p w14:paraId="347E151C" w14:textId="44E13A2C" w:rsidR="002E3215" w:rsidRPr="0032015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1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FC9961" w14:textId="74945F60" w:rsidR="002E3215" w:rsidRPr="0032015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94FFA5" w14:textId="0851EFB8" w:rsidR="002E3215" w:rsidRPr="0032015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4140" w:type="dxa"/>
          </w:tcPr>
          <w:p w14:paraId="2B86AA67" w14:textId="5578A095" w:rsidR="002E321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FB55517" wp14:editId="39C4A27A">
                  <wp:extent cx="2541520" cy="3111500"/>
                  <wp:effectExtent l="19050" t="19050" r="11430" b="12700"/>
                  <wp:docPr id="280496776" name="Picture 11" descr="A structure of a molecu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496776" name="Picture 11" descr="A structure of a molecule&#10;&#10;Description automatically generated"/>
                          <pic:cNvPicPr/>
                        </pic:nvPicPr>
                        <pic:blipFill rotWithShape="1">
                          <a:blip r:embed="rId16"/>
                          <a:srcRect l="15862" t="10878" r="16352" b="6133"/>
                          <a:stretch/>
                        </pic:blipFill>
                        <pic:spPr bwMode="auto">
                          <a:xfrm>
                            <a:off x="0" y="0"/>
                            <a:ext cx="2566272" cy="3141804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65B44B4" w14:textId="228FCAD8" w:rsidR="002E3215" w:rsidRPr="0032015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omomycin</w:t>
            </w:r>
          </w:p>
          <w:p w14:paraId="0EA5DF9D" w14:textId="61FCF794" w:rsidR="002E3215" w:rsidRPr="0032015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215" w:rsidRPr="00320155" w14:paraId="66F0C646" w14:textId="77777777" w:rsidTr="0093587A">
        <w:trPr>
          <w:jc w:val="center"/>
        </w:trPr>
        <w:tc>
          <w:tcPr>
            <w:tcW w:w="450" w:type="dxa"/>
            <w:shd w:val="clear" w:color="auto" w:fill="auto"/>
            <w:vAlign w:val="center"/>
          </w:tcPr>
          <w:p w14:paraId="4CEC0248" w14:textId="4A1ECE65" w:rsidR="002E3215" w:rsidRPr="00320155" w:rsidRDefault="001D46A1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206EEF" w14:textId="4F9C1496" w:rsidR="002E321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I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4C7415" w14:textId="20B75738" w:rsidR="002E321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4140" w:type="dxa"/>
          </w:tcPr>
          <w:p w14:paraId="480E1861" w14:textId="5F26B5FF" w:rsidR="002E3215" w:rsidRDefault="002E3215" w:rsidP="002E321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B20DA9D" wp14:editId="68E9D248">
                  <wp:extent cx="2551808" cy="1047750"/>
                  <wp:effectExtent l="19050" t="19050" r="20320" b="19050"/>
                  <wp:docPr id="723795512" name="Picture 723795512" descr="A diagram of chemical formula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8848311" name="Picture 12" descr="A diagram of chemical formulas&#10;&#10;Description automatically generated"/>
                          <pic:cNvPicPr/>
                        </pic:nvPicPr>
                        <pic:blipFill rotWithShape="1">
                          <a:blip r:embed="rId17"/>
                          <a:srcRect l="-22047" t="21134" r="-33896" b="14836"/>
                          <a:stretch/>
                        </pic:blipFill>
                        <pic:spPr bwMode="auto">
                          <a:xfrm>
                            <a:off x="0" y="0"/>
                            <a:ext cx="2667506" cy="1095255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FCA1767" w14:textId="66D48E52" w:rsidR="002E3215" w:rsidRDefault="002E3215" w:rsidP="002E3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idi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xamm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on</w:t>
            </w:r>
          </w:p>
        </w:tc>
      </w:tr>
      <w:tr w:rsidR="00F32378" w:rsidRPr="00320155" w14:paraId="42CAAF62" w14:textId="77777777" w:rsidTr="0093587A">
        <w:trPr>
          <w:jc w:val="center"/>
        </w:trPr>
        <w:tc>
          <w:tcPr>
            <w:tcW w:w="450" w:type="dxa"/>
            <w:shd w:val="clear" w:color="auto" w:fill="auto"/>
            <w:vAlign w:val="center"/>
          </w:tcPr>
          <w:p w14:paraId="2DFE4530" w14:textId="33FA2CD5" w:rsidR="00F32378" w:rsidRPr="00320155" w:rsidRDefault="00BD27F6" w:rsidP="00F3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B10547" w14:textId="523F3290" w:rsidR="00F32378" w:rsidRPr="00320155" w:rsidRDefault="00F32378" w:rsidP="00F3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24292B" w14:textId="5D83A796" w:rsidR="00F32378" w:rsidRPr="00320155" w:rsidRDefault="00F32378" w:rsidP="00F3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140" w:type="dxa"/>
          </w:tcPr>
          <w:p w14:paraId="152BB7C1" w14:textId="1EC10733" w:rsidR="00F32378" w:rsidRDefault="00F32378" w:rsidP="00F3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E3E03F8" wp14:editId="656FF656">
                  <wp:extent cx="2565656" cy="965200"/>
                  <wp:effectExtent l="19050" t="19050" r="25400" b="25400"/>
                  <wp:docPr id="705661656" name="Picture 10" descr="A structure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5661656" name="Picture 10" descr="A structure of a chemical formula&#10;&#10;Description automatically generated"/>
                          <pic:cNvPicPr/>
                        </pic:nvPicPr>
                        <pic:blipFill rotWithShape="1">
                          <a:blip r:embed="rId18"/>
                          <a:srcRect t="33567" b="28813"/>
                          <a:stretch/>
                        </pic:blipFill>
                        <pic:spPr bwMode="auto">
                          <a:xfrm>
                            <a:off x="0" y="0"/>
                            <a:ext cx="2596539" cy="97681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BBB12BD" w14:textId="00C885B4" w:rsidR="00F32378" w:rsidRPr="00320155" w:rsidRDefault="00F32378" w:rsidP="00F3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7F5">
              <w:rPr>
                <w:rFonts w:ascii="Times New Roman" w:hAnsi="Times New Roman" w:cs="Times New Roman"/>
                <w:sz w:val="20"/>
                <w:szCs w:val="20"/>
              </w:rPr>
              <w:t>1,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minobutane</w:t>
            </w:r>
          </w:p>
        </w:tc>
      </w:tr>
      <w:tr w:rsidR="00E560EF" w:rsidRPr="00320155" w14:paraId="09B38C13" w14:textId="77777777" w:rsidTr="0093587A">
        <w:trPr>
          <w:jc w:val="center"/>
        </w:trPr>
        <w:tc>
          <w:tcPr>
            <w:tcW w:w="450" w:type="dxa"/>
            <w:shd w:val="clear" w:color="auto" w:fill="auto"/>
            <w:vAlign w:val="center"/>
          </w:tcPr>
          <w:p w14:paraId="74B70A74" w14:textId="4FAD4270" w:rsidR="00E560EF" w:rsidRPr="00320155" w:rsidRDefault="005265E3" w:rsidP="00E56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190BC3" w14:textId="156F32F2" w:rsidR="00E560EF" w:rsidRPr="00320155" w:rsidRDefault="00E560EF" w:rsidP="00E56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E508D7" w14:textId="66021D1E" w:rsidR="00E560EF" w:rsidRPr="00320155" w:rsidRDefault="00E560EF" w:rsidP="00E56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4140" w:type="dxa"/>
          </w:tcPr>
          <w:p w14:paraId="188B7F07" w14:textId="7A23F25E" w:rsidR="00E560EF" w:rsidRPr="00BB57F5" w:rsidRDefault="00E560EF" w:rsidP="00E56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016049F" wp14:editId="630B746B">
                  <wp:extent cx="2529221" cy="1466850"/>
                  <wp:effectExtent l="19050" t="19050" r="23495" b="19050"/>
                  <wp:docPr id="1971889054" name="Picture 9" descr="A diagram of a chemical struc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1889054" name="Picture 9" descr="A diagram of a chemical structure&#10;&#10;Description automatically generated"/>
                          <pic:cNvPicPr/>
                        </pic:nvPicPr>
                        <pic:blipFill rotWithShape="1">
                          <a:blip r:embed="rId19"/>
                          <a:srcRect l="-15548" t="14918" r="-14155" b="9859"/>
                          <a:stretch/>
                        </pic:blipFill>
                        <pic:spPr bwMode="auto">
                          <a:xfrm>
                            <a:off x="0" y="0"/>
                            <a:ext cx="2588387" cy="1501164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E1A1565" w14:textId="0830D94F" w:rsidR="00E560EF" w:rsidRPr="00320155" w:rsidRDefault="00E560EF" w:rsidP="00E56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EBC">
              <w:rPr>
                <w:rFonts w:ascii="Times New Roman" w:hAnsi="Times New Roman" w:cs="Times New Roman"/>
                <w:sz w:val="20"/>
                <w:szCs w:val="20"/>
              </w:rPr>
              <w:t>(4S)-2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yl</w:t>
            </w:r>
            <w:r w:rsidRPr="00A73EBC">
              <w:rPr>
                <w:rFonts w:ascii="Times New Roman" w:hAnsi="Times New Roman" w:cs="Times New Roman"/>
                <w:sz w:val="20"/>
                <w:szCs w:val="20"/>
              </w:rPr>
              <w:t>-2,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tanediol</w:t>
            </w:r>
          </w:p>
        </w:tc>
      </w:tr>
      <w:tr w:rsidR="009650E4" w:rsidRPr="00320155" w14:paraId="2F23E0E4" w14:textId="77777777" w:rsidTr="0093587A">
        <w:trPr>
          <w:jc w:val="center"/>
        </w:trPr>
        <w:tc>
          <w:tcPr>
            <w:tcW w:w="450" w:type="dxa"/>
            <w:shd w:val="clear" w:color="auto" w:fill="auto"/>
            <w:vAlign w:val="center"/>
          </w:tcPr>
          <w:p w14:paraId="468C5B11" w14:textId="77777777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1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8E7910" w14:textId="1CC865E5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C72525" w14:textId="62591E54" w:rsidR="009650E4" w:rsidRPr="00320155" w:rsidRDefault="00BE260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140" w:type="dxa"/>
          </w:tcPr>
          <w:p w14:paraId="2F084262" w14:textId="79FB6C5C" w:rsidR="009650E4" w:rsidRDefault="001E7FE8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D78F07F" wp14:editId="234CF903">
                  <wp:extent cx="2549718" cy="1333500"/>
                  <wp:effectExtent l="19050" t="19050" r="22225" b="19050"/>
                  <wp:docPr id="869987519" name="Picture 7" descr="A diagram of a chemical formul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9987519" name="Picture 7" descr="A diagram of a chemical formula&#10;&#10;Description automatically generated"/>
                          <pic:cNvPicPr/>
                        </pic:nvPicPr>
                        <pic:blipFill rotWithShape="1">
                          <a:blip r:embed="rId20"/>
                          <a:srcRect l="5594" t="29540" r="5188" b="23799"/>
                          <a:stretch/>
                        </pic:blipFill>
                        <pic:spPr bwMode="auto">
                          <a:xfrm>
                            <a:off x="0" y="0"/>
                            <a:ext cx="2567012" cy="134254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DC58FA1" w14:textId="0994DDA9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</w:p>
        </w:tc>
      </w:tr>
      <w:tr w:rsidR="003C2655" w:rsidRPr="00320155" w14:paraId="7DDD9E88" w14:textId="77777777" w:rsidTr="0093587A">
        <w:trPr>
          <w:jc w:val="center"/>
        </w:trPr>
        <w:tc>
          <w:tcPr>
            <w:tcW w:w="450" w:type="dxa"/>
            <w:shd w:val="clear" w:color="auto" w:fill="auto"/>
            <w:vAlign w:val="center"/>
          </w:tcPr>
          <w:p w14:paraId="66A4340F" w14:textId="583DEEDD" w:rsidR="003C2655" w:rsidRPr="00320155" w:rsidRDefault="003C2655" w:rsidP="003C2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6E18C9" w14:textId="5B0187AC" w:rsidR="003C2655" w:rsidRDefault="003C2655" w:rsidP="003C2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537">
              <w:rPr>
                <w:rFonts w:ascii="Times New Roman" w:hAnsi="Times New Roman" w:cs="Times New Roman"/>
                <w:sz w:val="20"/>
                <w:szCs w:val="20"/>
              </w:rPr>
              <w:t>ED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B9C217" w14:textId="64BEC732" w:rsidR="003C2655" w:rsidRDefault="003C2655" w:rsidP="003C2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140" w:type="dxa"/>
          </w:tcPr>
          <w:p w14:paraId="4757DBD9" w14:textId="05ECB0B8" w:rsidR="003C2655" w:rsidRDefault="003C2655" w:rsidP="003C2655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44375E" wp14:editId="228F3706">
                  <wp:extent cx="2550160" cy="1104879"/>
                  <wp:effectExtent l="19050" t="19050" r="21590" b="19685"/>
                  <wp:docPr id="259278476" name="Picture 8" descr="A diagram of a chemical struc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278476" name="Picture 8" descr="A diagram of a chemical structure&#10;&#10;Description automatically generated"/>
                          <pic:cNvPicPr/>
                        </pic:nvPicPr>
                        <pic:blipFill rotWithShape="1">
                          <a:blip r:embed="rId21"/>
                          <a:srcRect l="-38523" t="16162" r="-33650" b="10160"/>
                          <a:stretch/>
                        </pic:blipFill>
                        <pic:spPr bwMode="auto">
                          <a:xfrm>
                            <a:off x="0" y="0"/>
                            <a:ext cx="2563887" cy="1110826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099F877" w14:textId="148587BB" w:rsidR="003C2655" w:rsidRDefault="003C2655" w:rsidP="003C2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537">
              <w:rPr>
                <w:rFonts w:ascii="Times New Roman" w:hAnsi="Times New Roman" w:cs="Times New Roman"/>
                <w:sz w:val="20"/>
                <w:szCs w:val="20"/>
              </w:rPr>
              <w:t>1,2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hanediol</w:t>
            </w:r>
          </w:p>
        </w:tc>
      </w:tr>
      <w:tr w:rsidR="009650E4" w:rsidRPr="00320155" w14:paraId="6458DBCF" w14:textId="77777777" w:rsidTr="0093587A">
        <w:trPr>
          <w:jc w:val="center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756A9" w14:textId="7BBA1F9B" w:rsidR="009650E4" w:rsidRPr="00320155" w:rsidRDefault="003C2655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43DFB" w14:textId="55BC6D03" w:rsidR="009650E4" w:rsidRPr="00320155" w:rsidRDefault="003C2655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L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A7C95" w14:textId="24BA099F" w:rsidR="009650E4" w:rsidRPr="00320155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4F3171A5" w14:textId="63E0B126" w:rsidR="009650E4" w:rsidRDefault="00C3757F" w:rsidP="009650E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DF8E947" wp14:editId="5D2DE19B">
                  <wp:extent cx="2540773" cy="1657350"/>
                  <wp:effectExtent l="19050" t="19050" r="12065" b="19050"/>
                  <wp:docPr id="8631457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3145732" name=""/>
                          <pic:cNvPicPr/>
                        </pic:nvPicPr>
                        <pic:blipFill rotWithShape="1">
                          <a:blip r:embed="rId22"/>
                          <a:srcRect l="27323" t="29209" r="26380" b="14498"/>
                          <a:stretch/>
                        </pic:blipFill>
                        <pic:spPr bwMode="auto">
                          <a:xfrm>
                            <a:off x="0" y="0"/>
                            <a:ext cx="2558664" cy="1669020"/>
                          </a:xfrm>
                          <a:prstGeom prst="rect">
                            <a:avLst/>
                          </a:prstGeom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12E59" w14:textId="255D1726" w:rsidR="009650E4" w:rsidRDefault="009650E4" w:rsidP="00965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0F94E" w14:textId="5D8965C7" w:rsidR="003C2655" w:rsidRPr="00320155" w:rsidRDefault="003C2655" w:rsidP="003C26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  <w:r w:rsidRPr="003C2655">
              <w:rPr>
                <w:rFonts w:ascii="Times New Roman" w:hAnsi="Times New Roman" w:cs="Times New Roman"/>
                <w:sz w:val="20"/>
                <w:szCs w:val="20"/>
              </w:rPr>
              <w:t xml:space="preserve"> C1A</w:t>
            </w:r>
          </w:p>
        </w:tc>
      </w:tr>
    </w:tbl>
    <w:p w14:paraId="4983B085" w14:textId="7702CF11" w:rsidR="00F70ABE" w:rsidRDefault="00F70ABE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F70ABE" w:rsidSect="00C96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Freddolino, Lydia" w:date="2024-03-10T15:06:00Z" w:initials="LF">
    <w:p w14:paraId="5570AA93" w14:textId="77777777" w:rsidR="00171C33" w:rsidRDefault="00171C33" w:rsidP="00171C33">
      <w:pPr>
        <w:jc w:val="left"/>
      </w:pPr>
      <w:r>
        <w:rPr>
          <w:rStyle w:val="CommentReference"/>
        </w:rPr>
        <w:annotationRef/>
      </w:r>
      <w:r>
        <w:rPr>
          <w:sz w:val="24"/>
          <w:szCs w:val="24"/>
        </w:rPr>
        <w:t>We will probably be providing this supplementary material file in pdf form, so please fix it up so that when rendered as a pdf, it looks reasonable. For example, “Rank” should all be on one line, instead of splitting the text across two lies as it does now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5570AA9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EC80236" w16cex:dateUtc="2024-03-10T19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570AA93" w16cid:durableId="3EC802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3488F6" w14:textId="77777777" w:rsidR="00081847" w:rsidRDefault="00081847" w:rsidP="00C64EB3">
      <w:r>
        <w:separator/>
      </w:r>
    </w:p>
  </w:endnote>
  <w:endnote w:type="continuationSeparator" w:id="0">
    <w:p w14:paraId="3C78BD73" w14:textId="77777777" w:rsidR="00081847" w:rsidRDefault="00081847" w:rsidP="00C64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1F93CC" w14:textId="77777777" w:rsidR="00081847" w:rsidRDefault="00081847" w:rsidP="00C64EB3">
      <w:r>
        <w:separator/>
      </w:r>
    </w:p>
  </w:footnote>
  <w:footnote w:type="continuationSeparator" w:id="0">
    <w:p w14:paraId="1FFD0A8D" w14:textId="77777777" w:rsidR="00081847" w:rsidRDefault="00081847" w:rsidP="00C64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9F5B3F"/>
    <w:multiLevelType w:val="hybridMultilevel"/>
    <w:tmpl w:val="8508E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5065E"/>
    <w:multiLevelType w:val="hybridMultilevel"/>
    <w:tmpl w:val="E2266338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" w15:restartNumberingAfterBreak="0">
    <w:nsid w:val="6C775C92"/>
    <w:multiLevelType w:val="hybridMultilevel"/>
    <w:tmpl w:val="3E8E3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C505F"/>
    <w:multiLevelType w:val="hybridMultilevel"/>
    <w:tmpl w:val="207EE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501067">
    <w:abstractNumId w:val="0"/>
  </w:num>
  <w:num w:numId="2" w16cid:durableId="310594652">
    <w:abstractNumId w:val="3"/>
  </w:num>
  <w:num w:numId="3" w16cid:durableId="2126388236">
    <w:abstractNumId w:val="1"/>
  </w:num>
  <w:num w:numId="4" w16cid:durableId="17172126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reddolino, Lydia">
    <w15:presenceInfo w15:providerId="AD" w15:userId="S::lydsf@umich.edu::0097f31d-9970-44bd-a0e6-aaf2c48297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tavrf3zfvvuefpwvprsx9derfr9vv55pt&quot;&gt;bio&lt;record-ids&gt;&lt;item&gt;261&lt;/item&gt;&lt;item&gt;320&lt;/item&gt;&lt;item&gt;321&lt;/item&gt;&lt;item&gt;322&lt;/item&gt;&lt;item&gt;328&lt;/item&gt;&lt;/record-ids&gt;&lt;/item&gt;&lt;/Libraries&gt;"/>
  </w:docVars>
  <w:rsids>
    <w:rsidRoot w:val="00D373F2"/>
    <w:rsid w:val="00003A76"/>
    <w:rsid w:val="00004350"/>
    <w:rsid w:val="0000661A"/>
    <w:rsid w:val="0000664C"/>
    <w:rsid w:val="00006E6C"/>
    <w:rsid w:val="00010920"/>
    <w:rsid w:val="000110ED"/>
    <w:rsid w:val="0001167D"/>
    <w:rsid w:val="00012277"/>
    <w:rsid w:val="00012298"/>
    <w:rsid w:val="0001274C"/>
    <w:rsid w:val="000131A6"/>
    <w:rsid w:val="00014581"/>
    <w:rsid w:val="00014A3E"/>
    <w:rsid w:val="00016516"/>
    <w:rsid w:val="00016CB8"/>
    <w:rsid w:val="00017457"/>
    <w:rsid w:val="000177A6"/>
    <w:rsid w:val="000206D9"/>
    <w:rsid w:val="00022180"/>
    <w:rsid w:val="00024237"/>
    <w:rsid w:val="00024485"/>
    <w:rsid w:val="00024D00"/>
    <w:rsid w:val="00024D9F"/>
    <w:rsid w:val="00025981"/>
    <w:rsid w:val="000259BC"/>
    <w:rsid w:val="000303AE"/>
    <w:rsid w:val="00030566"/>
    <w:rsid w:val="000315BB"/>
    <w:rsid w:val="00031C10"/>
    <w:rsid w:val="00032F47"/>
    <w:rsid w:val="000350F0"/>
    <w:rsid w:val="0003783B"/>
    <w:rsid w:val="000405E2"/>
    <w:rsid w:val="00041BC2"/>
    <w:rsid w:val="000423AD"/>
    <w:rsid w:val="00043324"/>
    <w:rsid w:val="000440CE"/>
    <w:rsid w:val="00045606"/>
    <w:rsid w:val="000458BB"/>
    <w:rsid w:val="00047133"/>
    <w:rsid w:val="00047745"/>
    <w:rsid w:val="00047EEF"/>
    <w:rsid w:val="00051705"/>
    <w:rsid w:val="0005275A"/>
    <w:rsid w:val="00053C3A"/>
    <w:rsid w:val="000558E8"/>
    <w:rsid w:val="00055BD9"/>
    <w:rsid w:val="00056D42"/>
    <w:rsid w:val="00057934"/>
    <w:rsid w:val="00057A95"/>
    <w:rsid w:val="0006071B"/>
    <w:rsid w:val="0006100E"/>
    <w:rsid w:val="0006570D"/>
    <w:rsid w:val="000660DF"/>
    <w:rsid w:val="00066D37"/>
    <w:rsid w:val="00071C97"/>
    <w:rsid w:val="00072FF0"/>
    <w:rsid w:val="00073DEC"/>
    <w:rsid w:val="00075264"/>
    <w:rsid w:val="00081847"/>
    <w:rsid w:val="00082C92"/>
    <w:rsid w:val="00085FFF"/>
    <w:rsid w:val="000875D2"/>
    <w:rsid w:val="000900BC"/>
    <w:rsid w:val="000909C2"/>
    <w:rsid w:val="00093929"/>
    <w:rsid w:val="000950EC"/>
    <w:rsid w:val="00095986"/>
    <w:rsid w:val="00096037"/>
    <w:rsid w:val="00096473"/>
    <w:rsid w:val="00097CA5"/>
    <w:rsid w:val="000A10F4"/>
    <w:rsid w:val="000A157C"/>
    <w:rsid w:val="000A250E"/>
    <w:rsid w:val="000A3544"/>
    <w:rsid w:val="000A4EB4"/>
    <w:rsid w:val="000A533E"/>
    <w:rsid w:val="000A5540"/>
    <w:rsid w:val="000A6AAA"/>
    <w:rsid w:val="000A717D"/>
    <w:rsid w:val="000A7B9B"/>
    <w:rsid w:val="000B029A"/>
    <w:rsid w:val="000B16D6"/>
    <w:rsid w:val="000B16EE"/>
    <w:rsid w:val="000B20B7"/>
    <w:rsid w:val="000B31B0"/>
    <w:rsid w:val="000B3792"/>
    <w:rsid w:val="000B4AA3"/>
    <w:rsid w:val="000B5410"/>
    <w:rsid w:val="000B573E"/>
    <w:rsid w:val="000B5C51"/>
    <w:rsid w:val="000B60F4"/>
    <w:rsid w:val="000B6517"/>
    <w:rsid w:val="000C1383"/>
    <w:rsid w:val="000C14F8"/>
    <w:rsid w:val="000C1A1A"/>
    <w:rsid w:val="000C4111"/>
    <w:rsid w:val="000C4987"/>
    <w:rsid w:val="000C5120"/>
    <w:rsid w:val="000C5D94"/>
    <w:rsid w:val="000C616C"/>
    <w:rsid w:val="000C6228"/>
    <w:rsid w:val="000C6F71"/>
    <w:rsid w:val="000C7E76"/>
    <w:rsid w:val="000D24CF"/>
    <w:rsid w:val="000D4F99"/>
    <w:rsid w:val="000D4FB7"/>
    <w:rsid w:val="000D512B"/>
    <w:rsid w:val="000D53A8"/>
    <w:rsid w:val="000D6688"/>
    <w:rsid w:val="000D6ACE"/>
    <w:rsid w:val="000D7FE7"/>
    <w:rsid w:val="000E09B1"/>
    <w:rsid w:val="000E16FB"/>
    <w:rsid w:val="000E4B03"/>
    <w:rsid w:val="000E5D95"/>
    <w:rsid w:val="000F0AB6"/>
    <w:rsid w:val="000F12A7"/>
    <w:rsid w:val="000F1820"/>
    <w:rsid w:val="000F2A3B"/>
    <w:rsid w:val="000F36B0"/>
    <w:rsid w:val="000F41A5"/>
    <w:rsid w:val="000F5225"/>
    <w:rsid w:val="000F6069"/>
    <w:rsid w:val="000F6DF5"/>
    <w:rsid w:val="00100EAA"/>
    <w:rsid w:val="00103AEA"/>
    <w:rsid w:val="0010450A"/>
    <w:rsid w:val="00105F61"/>
    <w:rsid w:val="001060ED"/>
    <w:rsid w:val="0010610C"/>
    <w:rsid w:val="00106A27"/>
    <w:rsid w:val="001111A4"/>
    <w:rsid w:val="001119CA"/>
    <w:rsid w:val="00113C8E"/>
    <w:rsid w:val="001140AD"/>
    <w:rsid w:val="00116F39"/>
    <w:rsid w:val="001178D0"/>
    <w:rsid w:val="00117F20"/>
    <w:rsid w:val="00120619"/>
    <w:rsid w:val="001208FF"/>
    <w:rsid w:val="00121646"/>
    <w:rsid w:val="00125391"/>
    <w:rsid w:val="00130803"/>
    <w:rsid w:val="00131457"/>
    <w:rsid w:val="001315A0"/>
    <w:rsid w:val="00132822"/>
    <w:rsid w:val="0013322F"/>
    <w:rsid w:val="00133983"/>
    <w:rsid w:val="0013463B"/>
    <w:rsid w:val="001403A2"/>
    <w:rsid w:val="00140C87"/>
    <w:rsid w:val="00141622"/>
    <w:rsid w:val="00141683"/>
    <w:rsid w:val="001432BD"/>
    <w:rsid w:val="00144FC6"/>
    <w:rsid w:val="00146E5C"/>
    <w:rsid w:val="00147CC4"/>
    <w:rsid w:val="00150DEA"/>
    <w:rsid w:val="00152812"/>
    <w:rsid w:val="00152D23"/>
    <w:rsid w:val="00154E9E"/>
    <w:rsid w:val="00155E5A"/>
    <w:rsid w:val="00160B92"/>
    <w:rsid w:val="00160F97"/>
    <w:rsid w:val="00163292"/>
    <w:rsid w:val="00167188"/>
    <w:rsid w:val="00170FBF"/>
    <w:rsid w:val="00171C33"/>
    <w:rsid w:val="00175EDE"/>
    <w:rsid w:val="001762D7"/>
    <w:rsid w:val="00176CB3"/>
    <w:rsid w:val="00177DBC"/>
    <w:rsid w:val="00180115"/>
    <w:rsid w:val="001812DF"/>
    <w:rsid w:val="00181381"/>
    <w:rsid w:val="001828B0"/>
    <w:rsid w:val="00183000"/>
    <w:rsid w:val="001850D9"/>
    <w:rsid w:val="001865BA"/>
    <w:rsid w:val="0019073A"/>
    <w:rsid w:val="0019217E"/>
    <w:rsid w:val="0019310D"/>
    <w:rsid w:val="00193394"/>
    <w:rsid w:val="00193F3E"/>
    <w:rsid w:val="00194384"/>
    <w:rsid w:val="001946B2"/>
    <w:rsid w:val="001955A0"/>
    <w:rsid w:val="00195DE0"/>
    <w:rsid w:val="00197105"/>
    <w:rsid w:val="001A15D1"/>
    <w:rsid w:val="001A3444"/>
    <w:rsid w:val="001A366D"/>
    <w:rsid w:val="001A3766"/>
    <w:rsid w:val="001A464C"/>
    <w:rsid w:val="001A5E37"/>
    <w:rsid w:val="001A6403"/>
    <w:rsid w:val="001B02DF"/>
    <w:rsid w:val="001B1FA5"/>
    <w:rsid w:val="001B200F"/>
    <w:rsid w:val="001B2789"/>
    <w:rsid w:val="001B342C"/>
    <w:rsid w:val="001B3C41"/>
    <w:rsid w:val="001B4B54"/>
    <w:rsid w:val="001B5155"/>
    <w:rsid w:val="001B5ED9"/>
    <w:rsid w:val="001B657A"/>
    <w:rsid w:val="001B77EA"/>
    <w:rsid w:val="001C0030"/>
    <w:rsid w:val="001C2CD2"/>
    <w:rsid w:val="001C3773"/>
    <w:rsid w:val="001C4952"/>
    <w:rsid w:val="001C49FB"/>
    <w:rsid w:val="001C4DE4"/>
    <w:rsid w:val="001C68F2"/>
    <w:rsid w:val="001D2A0F"/>
    <w:rsid w:val="001D3BDB"/>
    <w:rsid w:val="001D46A1"/>
    <w:rsid w:val="001D5325"/>
    <w:rsid w:val="001D5ACE"/>
    <w:rsid w:val="001D626B"/>
    <w:rsid w:val="001D7343"/>
    <w:rsid w:val="001E15A4"/>
    <w:rsid w:val="001E31EE"/>
    <w:rsid w:val="001E3E80"/>
    <w:rsid w:val="001E40E8"/>
    <w:rsid w:val="001E4E23"/>
    <w:rsid w:val="001E54E8"/>
    <w:rsid w:val="001E5F9A"/>
    <w:rsid w:val="001E6E5E"/>
    <w:rsid w:val="001E7FE8"/>
    <w:rsid w:val="001F0827"/>
    <w:rsid w:val="001F0AE4"/>
    <w:rsid w:val="001F0FA1"/>
    <w:rsid w:val="001F3EA9"/>
    <w:rsid w:val="001F56DD"/>
    <w:rsid w:val="001F6462"/>
    <w:rsid w:val="001F78D2"/>
    <w:rsid w:val="002023D6"/>
    <w:rsid w:val="00202B35"/>
    <w:rsid w:val="00202E8C"/>
    <w:rsid w:val="00203124"/>
    <w:rsid w:val="0020435F"/>
    <w:rsid w:val="00204B0A"/>
    <w:rsid w:val="00206FF8"/>
    <w:rsid w:val="00207B51"/>
    <w:rsid w:val="00210AA5"/>
    <w:rsid w:val="002111D8"/>
    <w:rsid w:val="002116DA"/>
    <w:rsid w:val="00211BBE"/>
    <w:rsid w:val="00211E66"/>
    <w:rsid w:val="00212257"/>
    <w:rsid w:val="00212B4C"/>
    <w:rsid w:val="002132EC"/>
    <w:rsid w:val="002137C3"/>
    <w:rsid w:val="00213882"/>
    <w:rsid w:val="00214113"/>
    <w:rsid w:val="00214EBC"/>
    <w:rsid w:val="002159F1"/>
    <w:rsid w:val="00215D8A"/>
    <w:rsid w:val="00215DA4"/>
    <w:rsid w:val="002165AC"/>
    <w:rsid w:val="00216777"/>
    <w:rsid w:val="00221352"/>
    <w:rsid w:val="00221A7F"/>
    <w:rsid w:val="00222634"/>
    <w:rsid w:val="0022476F"/>
    <w:rsid w:val="00224CCB"/>
    <w:rsid w:val="00225C5E"/>
    <w:rsid w:val="00226ADC"/>
    <w:rsid w:val="0023200C"/>
    <w:rsid w:val="002323AA"/>
    <w:rsid w:val="002323DA"/>
    <w:rsid w:val="00232545"/>
    <w:rsid w:val="00234EF0"/>
    <w:rsid w:val="00237C57"/>
    <w:rsid w:val="00237F26"/>
    <w:rsid w:val="00240393"/>
    <w:rsid w:val="002407D2"/>
    <w:rsid w:val="00241AF4"/>
    <w:rsid w:val="002431F2"/>
    <w:rsid w:val="002442C5"/>
    <w:rsid w:val="002456B2"/>
    <w:rsid w:val="00246537"/>
    <w:rsid w:val="00247830"/>
    <w:rsid w:val="002505BC"/>
    <w:rsid w:val="00251687"/>
    <w:rsid w:val="00251DBE"/>
    <w:rsid w:val="002541DD"/>
    <w:rsid w:val="00255753"/>
    <w:rsid w:val="00255E81"/>
    <w:rsid w:val="00256002"/>
    <w:rsid w:val="002568F5"/>
    <w:rsid w:val="00257141"/>
    <w:rsid w:val="00257A6F"/>
    <w:rsid w:val="00257F97"/>
    <w:rsid w:val="00264343"/>
    <w:rsid w:val="0026719D"/>
    <w:rsid w:val="00267355"/>
    <w:rsid w:val="0026744C"/>
    <w:rsid w:val="00267559"/>
    <w:rsid w:val="002679B9"/>
    <w:rsid w:val="0027092B"/>
    <w:rsid w:val="002715DB"/>
    <w:rsid w:val="00271A22"/>
    <w:rsid w:val="00271F37"/>
    <w:rsid w:val="002722C4"/>
    <w:rsid w:val="00272AEA"/>
    <w:rsid w:val="00277C7E"/>
    <w:rsid w:val="002817E6"/>
    <w:rsid w:val="00282046"/>
    <w:rsid w:val="0028304B"/>
    <w:rsid w:val="00284648"/>
    <w:rsid w:val="002856A9"/>
    <w:rsid w:val="00292D58"/>
    <w:rsid w:val="00292FF4"/>
    <w:rsid w:val="0029369B"/>
    <w:rsid w:val="002938C5"/>
    <w:rsid w:val="00294FA5"/>
    <w:rsid w:val="0029565D"/>
    <w:rsid w:val="002961B9"/>
    <w:rsid w:val="00296DFB"/>
    <w:rsid w:val="002A0AF4"/>
    <w:rsid w:val="002A115A"/>
    <w:rsid w:val="002A1F61"/>
    <w:rsid w:val="002A2135"/>
    <w:rsid w:val="002A2E64"/>
    <w:rsid w:val="002A3D75"/>
    <w:rsid w:val="002A5BDC"/>
    <w:rsid w:val="002B0547"/>
    <w:rsid w:val="002B0EC3"/>
    <w:rsid w:val="002B10A5"/>
    <w:rsid w:val="002B3FB3"/>
    <w:rsid w:val="002B4013"/>
    <w:rsid w:val="002B5DC2"/>
    <w:rsid w:val="002C1F8E"/>
    <w:rsid w:val="002C3E7D"/>
    <w:rsid w:val="002C4D3B"/>
    <w:rsid w:val="002C5A92"/>
    <w:rsid w:val="002C6C84"/>
    <w:rsid w:val="002D1CC0"/>
    <w:rsid w:val="002D2965"/>
    <w:rsid w:val="002D4448"/>
    <w:rsid w:val="002D4897"/>
    <w:rsid w:val="002D7665"/>
    <w:rsid w:val="002D7FEA"/>
    <w:rsid w:val="002E27A4"/>
    <w:rsid w:val="002E3215"/>
    <w:rsid w:val="002E6653"/>
    <w:rsid w:val="002E683B"/>
    <w:rsid w:val="002E696A"/>
    <w:rsid w:val="002E7A89"/>
    <w:rsid w:val="002F256A"/>
    <w:rsid w:val="002F2905"/>
    <w:rsid w:val="002F32CA"/>
    <w:rsid w:val="002F3FE2"/>
    <w:rsid w:val="002F4060"/>
    <w:rsid w:val="002F41B1"/>
    <w:rsid w:val="002F539E"/>
    <w:rsid w:val="002F580B"/>
    <w:rsid w:val="002F7FB3"/>
    <w:rsid w:val="00300755"/>
    <w:rsid w:val="00301A7E"/>
    <w:rsid w:val="00305210"/>
    <w:rsid w:val="003055C5"/>
    <w:rsid w:val="0030620B"/>
    <w:rsid w:val="00306D91"/>
    <w:rsid w:val="00307FAC"/>
    <w:rsid w:val="00313706"/>
    <w:rsid w:val="003160E5"/>
    <w:rsid w:val="00316217"/>
    <w:rsid w:val="00316963"/>
    <w:rsid w:val="0031782E"/>
    <w:rsid w:val="00320155"/>
    <w:rsid w:val="00320C04"/>
    <w:rsid w:val="00321A70"/>
    <w:rsid w:val="003229EF"/>
    <w:rsid w:val="00323D99"/>
    <w:rsid w:val="00327B33"/>
    <w:rsid w:val="0033042A"/>
    <w:rsid w:val="00330A7D"/>
    <w:rsid w:val="00331CF3"/>
    <w:rsid w:val="00334BE4"/>
    <w:rsid w:val="0033664B"/>
    <w:rsid w:val="0034394F"/>
    <w:rsid w:val="0034446C"/>
    <w:rsid w:val="003447E4"/>
    <w:rsid w:val="00344EA6"/>
    <w:rsid w:val="00345AA6"/>
    <w:rsid w:val="00347A8E"/>
    <w:rsid w:val="003504C5"/>
    <w:rsid w:val="003537B2"/>
    <w:rsid w:val="00354AA5"/>
    <w:rsid w:val="00355A3A"/>
    <w:rsid w:val="003578C5"/>
    <w:rsid w:val="00360278"/>
    <w:rsid w:val="00363640"/>
    <w:rsid w:val="00372E03"/>
    <w:rsid w:val="00372F0E"/>
    <w:rsid w:val="0037318E"/>
    <w:rsid w:val="0037318F"/>
    <w:rsid w:val="00373D54"/>
    <w:rsid w:val="00375AE3"/>
    <w:rsid w:val="0037710F"/>
    <w:rsid w:val="0037738E"/>
    <w:rsid w:val="003773E5"/>
    <w:rsid w:val="0038270E"/>
    <w:rsid w:val="003833AD"/>
    <w:rsid w:val="00383ACD"/>
    <w:rsid w:val="00383C35"/>
    <w:rsid w:val="003842E0"/>
    <w:rsid w:val="003849F7"/>
    <w:rsid w:val="003853DD"/>
    <w:rsid w:val="00386A52"/>
    <w:rsid w:val="00391FDF"/>
    <w:rsid w:val="0039304C"/>
    <w:rsid w:val="003938D3"/>
    <w:rsid w:val="003956E2"/>
    <w:rsid w:val="00396098"/>
    <w:rsid w:val="00397829"/>
    <w:rsid w:val="003A1152"/>
    <w:rsid w:val="003A18DB"/>
    <w:rsid w:val="003A397C"/>
    <w:rsid w:val="003A4BA9"/>
    <w:rsid w:val="003A6D80"/>
    <w:rsid w:val="003A6F6E"/>
    <w:rsid w:val="003B0662"/>
    <w:rsid w:val="003B3301"/>
    <w:rsid w:val="003B4C8E"/>
    <w:rsid w:val="003B5379"/>
    <w:rsid w:val="003B5A49"/>
    <w:rsid w:val="003B603E"/>
    <w:rsid w:val="003B6533"/>
    <w:rsid w:val="003B74E4"/>
    <w:rsid w:val="003B7608"/>
    <w:rsid w:val="003C1116"/>
    <w:rsid w:val="003C153D"/>
    <w:rsid w:val="003C2343"/>
    <w:rsid w:val="003C2600"/>
    <w:rsid w:val="003C2655"/>
    <w:rsid w:val="003C2CBB"/>
    <w:rsid w:val="003C5903"/>
    <w:rsid w:val="003C6DDA"/>
    <w:rsid w:val="003C74B1"/>
    <w:rsid w:val="003D09C4"/>
    <w:rsid w:val="003D1644"/>
    <w:rsid w:val="003D1C7D"/>
    <w:rsid w:val="003D2344"/>
    <w:rsid w:val="003D2C31"/>
    <w:rsid w:val="003D4E92"/>
    <w:rsid w:val="003D5173"/>
    <w:rsid w:val="003D7A91"/>
    <w:rsid w:val="003D7AF5"/>
    <w:rsid w:val="003D7FC3"/>
    <w:rsid w:val="003E2452"/>
    <w:rsid w:val="003E2BF2"/>
    <w:rsid w:val="003E2F9A"/>
    <w:rsid w:val="003E33F5"/>
    <w:rsid w:val="003E487C"/>
    <w:rsid w:val="003E5690"/>
    <w:rsid w:val="003F0D19"/>
    <w:rsid w:val="003F0FDD"/>
    <w:rsid w:val="003F25FE"/>
    <w:rsid w:val="003F2601"/>
    <w:rsid w:val="003F2BDF"/>
    <w:rsid w:val="003F3E67"/>
    <w:rsid w:val="003F3F6A"/>
    <w:rsid w:val="003F57D1"/>
    <w:rsid w:val="003F5921"/>
    <w:rsid w:val="003F774B"/>
    <w:rsid w:val="003F7957"/>
    <w:rsid w:val="004006D9"/>
    <w:rsid w:val="00401FF4"/>
    <w:rsid w:val="0040228A"/>
    <w:rsid w:val="00403EAA"/>
    <w:rsid w:val="0040409A"/>
    <w:rsid w:val="00404F30"/>
    <w:rsid w:val="004060ED"/>
    <w:rsid w:val="00406DE1"/>
    <w:rsid w:val="004109FB"/>
    <w:rsid w:val="00410E28"/>
    <w:rsid w:val="00411141"/>
    <w:rsid w:val="0041140E"/>
    <w:rsid w:val="00412E58"/>
    <w:rsid w:val="00412EA2"/>
    <w:rsid w:val="00413169"/>
    <w:rsid w:val="004133AC"/>
    <w:rsid w:val="00413895"/>
    <w:rsid w:val="004140B7"/>
    <w:rsid w:val="004143F5"/>
    <w:rsid w:val="00425144"/>
    <w:rsid w:val="00425530"/>
    <w:rsid w:val="00430313"/>
    <w:rsid w:val="00430928"/>
    <w:rsid w:val="00430A41"/>
    <w:rsid w:val="00431159"/>
    <w:rsid w:val="00431E47"/>
    <w:rsid w:val="00431F5F"/>
    <w:rsid w:val="00432B35"/>
    <w:rsid w:val="004401E6"/>
    <w:rsid w:val="00440780"/>
    <w:rsid w:val="00440FF0"/>
    <w:rsid w:val="00442882"/>
    <w:rsid w:val="004430F9"/>
    <w:rsid w:val="00443E60"/>
    <w:rsid w:val="00446583"/>
    <w:rsid w:val="0045010C"/>
    <w:rsid w:val="0045119A"/>
    <w:rsid w:val="00454A95"/>
    <w:rsid w:val="00454D39"/>
    <w:rsid w:val="00456241"/>
    <w:rsid w:val="004576D0"/>
    <w:rsid w:val="00460B8E"/>
    <w:rsid w:val="00461713"/>
    <w:rsid w:val="00461726"/>
    <w:rsid w:val="00461A60"/>
    <w:rsid w:val="004620B6"/>
    <w:rsid w:val="004630BC"/>
    <w:rsid w:val="004638A9"/>
    <w:rsid w:val="00464AD7"/>
    <w:rsid w:val="00470CA9"/>
    <w:rsid w:val="00472E5A"/>
    <w:rsid w:val="004732DB"/>
    <w:rsid w:val="00473357"/>
    <w:rsid w:val="00474FF3"/>
    <w:rsid w:val="004752A1"/>
    <w:rsid w:val="00475999"/>
    <w:rsid w:val="00475F9C"/>
    <w:rsid w:val="00477FA7"/>
    <w:rsid w:val="00481152"/>
    <w:rsid w:val="00483139"/>
    <w:rsid w:val="00486B6F"/>
    <w:rsid w:val="0049269E"/>
    <w:rsid w:val="00493D83"/>
    <w:rsid w:val="00495E1E"/>
    <w:rsid w:val="00497110"/>
    <w:rsid w:val="004A03F8"/>
    <w:rsid w:val="004A1088"/>
    <w:rsid w:val="004A129C"/>
    <w:rsid w:val="004A148D"/>
    <w:rsid w:val="004A1B7D"/>
    <w:rsid w:val="004A1D1E"/>
    <w:rsid w:val="004A1D60"/>
    <w:rsid w:val="004A5598"/>
    <w:rsid w:val="004A5A76"/>
    <w:rsid w:val="004A6AEE"/>
    <w:rsid w:val="004B158B"/>
    <w:rsid w:val="004B1FB3"/>
    <w:rsid w:val="004B28E3"/>
    <w:rsid w:val="004B4DC5"/>
    <w:rsid w:val="004B5526"/>
    <w:rsid w:val="004B6DA7"/>
    <w:rsid w:val="004B7141"/>
    <w:rsid w:val="004C0F81"/>
    <w:rsid w:val="004C15E5"/>
    <w:rsid w:val="004C21BF"/>
    <w:rsid w:val="004D080E"/>
    <w:rsid w:val="004D154D"/>
    <w:rsid w:val="004D16A9"/>
    <w:rsid w:val="004D1923"/>
    <w:rsid w:val="004D3614"/>
    <w:rsid w:val="004D3AE0"/>
    <w:rsid w:val="004D4812"/>
    <w:rsid w:val="004D4859"/>
    <w:rsid w:val="004D5CDB"/>
    <w:rsid w:val="004D630A"/>
    <w:rsid w:val="004E01EA"/>
    <w:rsid w:val="004E140F"/>
    <w:rsid w:val="004E18FF"/>
    <w:rsid w:val="004E199B"/>
    <w:rsid w:val="004E1DD7"/>
    <w:rsid w:val="004E4D21"/>
    <w:rsid w:val="004E587D"/>
    <w:rsid w:val="004E6685"/>
    <w:rsid w:val="004E7C12"/>
    <w:rsid w:val="004F15B6"/>
    <w:rsid w:val="004F6AEE"/>
    <w:rsid w:val="004F6E0B"/>
    <w:rsid w:val="005004E1"/>
    <w:rsid w:val="0050064A"/>
    <w:rsid w:val="005023E3"/>
    <w:rsid w:val="00506BDE"/>
    <w:rsid w:val="0050760A"/>
    <w:rsid w:val="00507F45"/>
    <w:rsid w:val="0051148F"/>
    <w:rsid w:val="00512C03"/>
    <w:rsid w:val="00513E91"/>
    <w:rsid w:val="0051639B"/>
    <w:rsid w:val="00520773"/>
    <w:rsid w:val="00520A49"/>
    <w:rsid w:val="005215B2"/>
    <w:rsid w:val="00522D14"/>
    <w:rsid w:val="00523BD6"/>
    <w:rsid w:val="00523FDF"/>
    <w:rsid w:val="00525098"/>
    <w:rsid w:val="005265E3"/>
    <w:rsid w:val="00532D15"/>
    <w:rsid w:val="005347E9"/>
    <w:rsid w:val="00534A86"/>
    <w:rsid w:val="00534FD7"/>
    <w:rsid w:val="005359B2"/>
    <w:rsid w:val="00536454"/>
    <w:rsid w:val="005375C8"/>
    <w:rsid w:val="0054060A"/>
    <w:rsid w:val="005415D9"/>
    <w:rsid w:val="00541BA8"/>
    <w:rsid w:val="005432C2"/>
    <w:rsid w:val="0054631E"/>
    <w:rsid w:val="005468E0"/>
    <w:rsid w:val="00547020"/>
    <w:rsid w:val="005471B2"/>
    <w:rsid w:val="0055042F"/>
    <w:rsid w:val="00551358"/>
    <w:rsid w:val="005515A3"/>
    <w:rsid w:val="00552953"/>
    <w:rsid w:val="0055493B"/>
    <w:rsid w:val="005551D2"/>
    <w:rsid w:val="005552B7"/>
    <w:rsid w:val="005561B3"/>
    <w:rsid w:val="005566FC"/>
    <w:rsid w:val="00564462"/>
    <w:rsid w:val="00565CA3"/>
    <w:rsid w:val="005665CC"/>
    <w:rsid w:val="005668A8"/>
    <w:rsid w:val="00566BD2"/>
    <w:rsid w:val="00567E26"/>
    <w:rsid w:val="0057005D"/>
    <w:rsid w:val="0057186D"/>
    <w:rsid w:val="00571B94"/>
    <w:rsid w:val="005760BC"/>
    <w:rsid w:val="005765AC"/>
    <w:rsid w:val="00576D31"/>
    <w:rsid w:val="005820A2"/>
    <w:rsid w:val="00582410"/>
    <w:rsid w:val="00582B2E"/>
    <w:rsid w:val="00583820"/>
    <w:rsid w:val="00583BAF"/>
    <w:rsid w:val="0058797D"/>
    <w:rsid w:val="00591AF6"/>
    <w:rsid w:val="00591F5D"/>
    <w:rsid w:val="00592915"/>
    <w:rsid w:val="00593DA8"/>
    <w:rsid w:val="00594B02"/>
    <w:rsid w:val="00595DED"/>
    <w:rsid w:val="005A1BEE"/>
    <w:rsid w:val="005A24A4"/>
    <w:rsid w:val="005A5F1F"/>
    <w:rsid w:val="005A6A0E"/>
    <w:rsid w:val="005A7F4C"/>
    <w:rsid w:val="005B3DCA"/>
    <w:rsid w:val="005B3F2E"/>
    <w:rsid w:val="005B442B"/>
    <w:rsid w:val="005B5B6D"/>
    <w:rsid w:val="005B5E15"/>
    <w:rsid w:val="005B68CA"/>
    <w:rsid w:val="005B7829"/>
    <w:rsid w:val="005C0009"/>
    <w:rsid w:val="005C1460"/>
    <w:rsid w:val="005C3651"/>
    <w:rsid w:val="005C736A"/>
    <w:rsid w:val="005C7502"/>
    <w:rsid w:val="005D0634"/>
    <w:rsid w:val="005D201E"/>
    <w:rsid w:val="005D2505"/>
    <w:rsid w:val="005D2A62"/>
    <w:rsid w:val="005D32D8"/>
    <w:rsid w:val="005D525A"/>
    <w:rsid w:val="005D59B8"/>
    <w:rsid w:val="005D64B1"/>
    <w:rsid w:val="005E0E42"/>
    <w:rsid w:val="005E185D"/>
    <w:rsid w:val="005E2441"/>
    <w:rsid w:val="005E27A9"/>
    <w:rsid w:val="005E324C"/>
    <w:rsid w:val="005E4229"/>
    <w:rsid w:val="005E5776"/>
    <w:rsid w:val="005E596D"/>
    <w:rsid w:val="005E6E5E"/>
    <w:rsid w:val="005E703E"/>
    <w:rsid w:val="005E7A08"/>
    <w:rsid w:val="005F18FF"/>
    <w:rsid w:val="005F41D0"/>
    <w:rsid w:val="005F49A8"/>
    <w:rsid w:val="005F543D"/>
    <w:rsid w:val="00601892"/>
    <w:rsid w:val="00601F45"/>
    <w:rsid w:val="00604EF6"/>
    <w:rsid w:val="00605FC6"/>
    <w:rsid w:val="006114D4"/>
    <w:rsid w:val="00612296"/>
    <w:rsid w:val="006123D7"/>
    <w:rsid w:val="006124AC"/>
    <w:rsid w:val="00612AA2"/>
    <w:rsid w:val="006140CC"/>
    <w:rsid w:val="006148CC"/>
    <w:rsid w:val="00617CE1"/>
    <w:rsid w:val="00617F2D"/>
    <w:rsid w:val="00621F4B"/>
    <w:rsid w:val="00623198"/>
    <w:rsid w:val="00627503"/>
    <w:rsid w:val="00633764"/>
    <w:rsid w:val="006348B1"/>
    <w:rsid w:val="00635FA5"/>
    <w:rsid w:val="00636A52"/>
    <w:rsid w:val="006415EB"/>
    <w:rsid w:val="006420D7"/>
    <w:rsid w:val="00643658"/>
    <w:rsid w:val="00645898"/>
    <w:rsid w:val="00646EAA"/>
    <w:rsid w:val="006475B7"/>
    <w:rsid w:val="00650339"/>
    <w:rsid w:val="0065256B"/>
    <w:rsid w:val="00653F45"/>
    <w:rsid w:val="00654042"/>
    <w:rsid w:val="00654377"/>
    <w:rsid w:val="006558DB"/>
    <w:rsid w:val="0065676E"/>
    <w:rsid w:val="00660285"/>
    <w:rsid w:val="00661540"/>
    <w:rsid w:val="006615D5"/>
    <w:rsid w:val="00662525"/>
    <w:rsid w:val="00662EF3"/>
    <w:rsid w:val="00663754"/>
    <w:rsid w:val="006639F9"/>
    <w:rsid w:val="006641D7"/>
    <w:rsid w:val="00664606"/>
    <w:rsid w:val="006706DF"/>
    <w:rsid w:val="0067093E"/>
    <w:rsid w:val="00670CBA"/>
    <w:rsid w:val="0067323F"/>
    <w:rsid w:val="00674F54"/>
    <w:rsid w:val="006800A7"/>
    <w:rsid w:val="00680496"/>
    <w:rsid w:val="00680969"/>
    <w:rsid w:val="00680A83"/>
    <w:rsid w:val="006812A0"/>
    <w:rsid w:val="006828FF"/>
    <w:rsid w:val="00682C9A"/>
    <w:rsid w:val="0068312B"/>
    <w:rsid w:val="006860A4"/>
    <w:rsid w:val="006860C3"/>
    <w:rsid w:val="00686A8F"/>
    <w:rsid w:val="00690A52"/>
    <w:rsid w:val="00691310"/>
    <w:rsid w:val="00691543"/>
    <w:rsid w:val="00691A19"/>
    <w:rsid w:val="0069351E"/>
    <w:rsid w:val="00694537"/>
    <w:rsid w:val="006950E4"/>
    <w:rsid w:val="006952B9"/>
    <w:rsid w:val="006A05FC"/>
    <w:rsid w:val="006A0664"/>
    <w:rsid w:val="006A148A"/>
    <w:rsid w:val="006A2E1F"/>
    <w:rsid w:val="006A301A"/>
    <w:rsid w:val="006A355E"/>
    <w:rsid w:val="006A362C"/>
    <w:rsid w:val="006A439F"/>
    <w:rsid w:val="006A4F1D"/>
    <w:rsid w:val="006A62F2"/>
    <w:rsid w:val="006A686E"/>
    <w:rsid w:val="006A69E4"/>
    <w:rsid w:val="006A79C7"/>
    <w:rsid w:val="006B217C"/>
    <w:rsid w:val="006B34F2"/>
    <w:rsid w:val="006B5A3D"/>
    <w:rsid w:val="006B5EE8"/>
    <w:rsid w:val="006B76C3"/>
    <w:rsid w:val="006B7B42"/>
    <w:rsid w:val="006C113A"/>
    <w:rsid w:val="006C295E"/>
    <w:rsid w:val="006C32AE"/>
    <w:rsid w:val="006C6352"/>
    <w:rsid w:val="006C764E"/>
    <w:rsid w:val="006C78F7"/>
    <w:rsid w:val="006C7DD0"/>
    <w:rsid w:val="006D16D6"/>
    <w:rsid w:val="006D2499"/>
    <w:rsid w:val="006D2880"/>
    <w:rsid w:val="006D5EC4"/>
    <w:rsid w:val="006D6CAB"/>
    <w:rsid w:val="006D73E7"/>
    <w:rsid w:val="006E2117"/>
    <w:rsid w:val="006E3066"/>
    <w:rsid w:val="006E44D4"/>
    <w:rsid w:val="006E4678"/>
    <w:rsid w:val="006E46B2"/>
    <w:rsid w:val="006E6A1A"/>
    <w:rsid w:val="006E793A"/>
    <w:rsid w:val="006E7D76"/>
    <w:rsid w:val="006F067F"/>
    <w:rsid w:val="006F0788"/>
    <w:rsid w:val="006F087F"/>
    <w:rsid w:val="006F0AF5"/>
    <w:rsid w:val="006F18C7"/>
    <w:rsid w:val="006F1FCB"/>
    <w:rsid w:val="006F2866"/>
    <w:rsid w:val="006F37CF"/>
    <w:rsid w:val="006F3C72"/>
    <w:rsid w:val="006F7B41"/>
    <w:rsid w:val="0070027C"/>
    <w:rsid w:val="00700293"/>
    <w:rsid w:val="00700DA9"/>
    <w:rsid w:val="00700E7C"/>
    <w:rsid w:val="0070222D"/>
    <w:rsid w:val="0070261E"/>
    <w:rsid w:val="007026C8"/>
    <w:rsid w:val="007037BB"/>
    <w:rsid w:val="00703DD0"/>
    <w:rsid w:val="00704962"/>
    <w:rsid w:val="00704E46"/>
    <w:rsid w:val="00704F9B"/>
    <w:rsid w:val="00705531"/>
    <w:rsid w:val="007062C1"/>
    <w:rsid w:val="00706E98"/>
    <w:rsid w:val="00707A9B"/>
    <w:rsid w:val="00707EB1"/>
    <w:rsid w:val="007110FE"/>
    <w:rsid w:val="00712C2A"/>
    <w:rsid w:val="00713007"/>
    <w:rsid w:val="0071558F"/>
    <w:rsid w:val="00716DF5"/>
    <w:rsid w:val="00717AF3"/>
    <w:rsid w:val="00720959"/>
    <w:rsid w:val="0072142A"/>
    <w:rsid w:val="00725CB0"/>
    <w:rsid w:val="00726576"/>
    <w:rsid w:val="00730731"/>
    <w:rsid w:val="00730FFD"/>
    <w:rsid w:val="00732219"/>
    <w:rsid w:val="007334BA"/>
    <w:rsid w:val="00733D4E"/>
    <w:rsid w:val="00735082"/>
    <w:rsid w:val="007355D4"/>
    <w:rsid w:val="00736F96"/>
    <w:rsid w:val="007374A0"/>
    <w:rsid w:val="00740481"/>
    <w:rsid w:val="00744086"/>
    <w:rsid w:val="0074793C"/>
    <w:rsid w:val="00747988"/>
    <w:rsid w:val="00750723"/>
    <w:rsid w:val="00752509"/>
    <w:rsid w:val="00753D99"/>
    <w:rsid w:val="0075440D"/>
    <w:rsid w:val="00754EBC"/>
    <w:rsid w:val="007550B4"/>
    <w:rsid w:val="00760AA4"/>
    <w:rsid w:val="00761445"/>
    <w:rsid w:val="007623A1"/>
    <w:rsid w:val="007626AD"/>
    <w:rsid w:val="00762D39"/>
    <w:rsid w:val="00764C74"/>
    <w:rsid w:val="0076576A"/>
    <w:rsid w:val="00773321"/>
    <w:rsid w:val="00775BA4"/>
    <w:rsid w:val="007767A2"/>
    <w:rsid w:val="00776ADC"/>
    <w:rsid w:val="00777792"/>
    <w:rsid w:val="007801BF"/>
    <w:rsid w:val="007822DE"/>
    <w:rsid w:val="007839BB"/>
    <w:rsid w:val="00783AC8"/>
    <w:rsid w:val="00787C2F"/>
    <w:rsid w:val="00791457"/>
    <w:rsid w:val="00792F08"/>
    <w:rsid w:val="0079617A"/>
    <w:rsid w:val="007972FE"/>
    <w:rsid w:val="007A0A39"/>
    <w:rsid w:val="007A5DC2"/>
    <w:rsid w:val="007A659D"/>
    <w:rsid w:val="007A71A1"/>
    <w:rsid w:val="007B21B1"/>
    <w:rsid w:val="007B2556"/>
    <w:rsid w:val="007B26B3"/>
    <w:rsid w:val="007B4D0A"/>
    <w:rsid w:val="007B6803"/>
    <w:rsid w:val="007B6AEC"/>
    <w:rsid w:val="007B6DFE"/>
    <w:rsid w:val="007B71F0"/>
    <w:rsid w:val="007B7CF8"/>
    <w:rsid w:val="007C06E4"/>
    <w:rsid w:val="007C0EE4"/>
    <w:rsid w:val="007C35EE"/>
    <w:rsid w:val="007C3801"/>
    <w:rsid w:val="007C4A18"/>
    <w:rsid w:val="007C4ABA"/>
    <w:rsid w:val="007C734D"/>
    <w:rsid w:val="007C738C"/>
    <w:rsid w:val="007C7C13"/>
    <w:rsid w:val="007D14A0"/>
    <w:rsid w:val="007D1EB4"/>
    <w:rsid w:val="007D3DA5"/>
    <w:rsid w:val="007D547B"/>
    <w:rsid w:val="007D71FB"/>
    <w:rsid w:val="007E08D7"/>
    <w:rsid w:val="007E137C"/>
    <w:rsid w:val="007E1821"/>
    <w:rsid w:val="007E2767"/>
    <w:rsid w:val="007E2A7A"/>
    <w:rsid w:val="007E4AAC"/>
    <w:rsid w:val="007E58D8"/>
    <w:rsid w:val="007E6BCA"/>
    <w:rsid w:val="007E7533"/>
    <w:rsid w:val="007E7D5F"/>
    <w:rsid w:val="007F0C85"/>
    <w:rsid w:val="007F12D2"/>
    <w:rsid w:val="007F147F"/>
    <w:rsid w:val="007F41FA"/>
    <w:rsid w:val="007F4BA6"/>
    <w:rsid w:val="007F5BD3"/>
    <w:rsid w:val="007F62D0"/>
    <w:rsid w:val="007F6529"/>
    <w:rsid w:val="007F6A42"/>
    <w:rsid w:val="00800A7B"/>
    <w:rsid w:val="00802233"/>
    <w:rsid w:val="00802370"/>
    <w:rsid w:val="00805989"/>
    <w:rsid w:val="008065DA"/>
    <w:rsid w:val="00806B24"/>
    <w:rsid w:val="00810111"/>
    <w:rsid w:val="0081107B"/>
    <w:rsid w:val="00811487"/>
    <w:rsid w:val="008115C8"/>
    <w:rsid w:val="008116B0"/>
    <w:rsid w:val="00815077"/>
    <w:rsid w:val="00815F81"/>
    <w:rsid w:val="008215D4"/>
    <w:rsid w:val="00822519"/>
    <w:rsid w:val="00825B77"/>
    <w:rsid w:val="00827034"/>
    <w:rsid w:val="00827430"/>
    <w:rsid w:val="00827B4D"/>
    <w:rsid w:val="00831CC5"/>
    <w:rsid w:val="00832C80"/>
    <w:rsid w:val="0083314D"/>
    <w:rsid w:val="00833BC6"/>
    <w:rsid w:val="00836934"/>
    <w:rsid w:val="00841232"/>
    <w:rsid w:val="008413C1"/>
    <w:rsid w:val="00841BAD"/>
    <w:rsid w:val="00842DCB"/>
    <w:rsid w:val="008449CA"/>
    <w:rsid w:val="00844C82"/>
    <w:rsid w:val="00844D40"/>
    <w:rsid w:val="00847C6D"/>
    <w:rsid w:val="008503C7"/>
    <w:rsid w:val="008523AC"/>
    <w:rsid w:val="0085647D"/>
    <w:rsid w:val="00856FBE"/>
    <w:rsid w:val="00857308"/>
    <w:rsid w:val="00857903"/>
    <w:rsid w:val="00860EE3"/>
    <w:rsid w:val="00861CDE"/>
    <w:rsid w:val="008647D0"/>
    <w:rsid w:val="008673F4"/>
    <w:rsid w:val="008678C7"/>
    <w:rsid w:val="00870FEE"/>
    <w:rsid w:val="008715BE"/>
    <w:rsid w:val="00871F29"/>
    <w:rsid w:val="0087267A"/>
    <w:rsid w:val="00875EC4"/>
    <w:rsid w:val="00876F91"/>
    <w:rsid w:val="008806E5"/>
    <w:rsid w:val="00881DE4"/>
    <w:rsid w:val="00883177"/>
    <w:rsid w:val="0088366D"/>
    <w:rsid w:val="0088552F"/>
    <w:rsid w:val="00886228"/>
    <w:rsid w:val="008867DF"/>
    <w:rsid w:val="00887AA5"/>
    <w:rsid w:val="0089037B"/>
    <w:rsid w:val="0089070E"/>
    <w:rsid w:val="008926B5"/>
    <w:rsid w:val="008948F6"/>
    <w:rsid w:val="00894DBD"/>
    <w:rsid w:val="0089623A"/>
    <w:rsid w:val="00896A96"/>
    <w:rsid w:val="00897B7F"/>
    <w:rsid w:val="008A08D9"/>
    <w:rsid w:val="008A12AB"/>
    <w:rsid w:val="008A13AA"/>
    <w:rsid w:val="008A5233"/>
    <w:rsid w:val="008A54E2"/>
    <w:rsid w:val="008A5897"/>
    <w:rsid w:val="008A6CFE"/>
    <w:rsid w:val="008B1222"/>
    <w:rsid w:val="008B35E9"/>
    <w:rsid w:val="008B362E"/>
    <w:rsid w:val="008B3724"/>
    <w:rsid w:val="008B5A98"/>
    <w:rsid w:val="008B5CFE"/>
    <w:rsid w:val="008B6686"/>
    <w:rsid w:val="008B7AB5"/>
    <w:rsid w:val="008C0E61"/>
    <w:rsid w:val="008C15C1"/>
    <w:rsid w:val="008C24A3"/>
    <w:rsid w:val="008C497A"/>
    <w:rsid w:val="008C62AE"/>
    <w:rsid w:val="008C6371"/>
    <w:rsid w:val="008C6F56"/>
    <w:rsid w:val="008C7C70"/>
    <w:rsid w:val="008D4864"/>
    <w:rsid w:val="008D4AC8"/>
    <w:rsid w:val="008D58F3"/>
    <w:rsid w:val="008D65FD"/>
    <w:rsid w:val="008D6823"/>
    <w:rsid w:val="008D7F6E"/>
    <w:rsid w:val="008E0D70"/>
    <w:rsid w:val="008E3DD3"/>
    <w:rsid w:val="008E5DDF"/>
    <w:rsid w:val="008E7F9E"/>
    <w:rsid w:val="008F080A"/>
    <w:rsid w:val="008F12FC"/>
    <w:rsid w:val="008F1C2D"/>
    <w:rsid w:val="008F1E00"/>
    <w:rsid w:val="008F2EB0"/>
    <w:rsid w:val="008F3C3D"/>
    <w:rsid w:val="008F3E37"/>
    <w:rsid w:val="008F5670"/>
    <w:rsid w:val="008F63D5"/>
    <w:rsid w:val="00901764"/>
    <w:rsid w:val="0090343F"/>
    <w:rsid w:val="00903859"/>
    <w:rsid w:val="0090491C"/>
    <w:rsid w:val="009056BB"/>
    <w:rsid w:val="0090699E"/>
    <w:rsid w:val="00906CA8"/>
    <w:rsid w:val="00906CCA"/>
    <w:rsid w:val="00906DD4"/>
    <w:rsid w:val="00910114"/>
    <w:rsid w:val="009115D0"/>
    <w:rsid w:val="00912E66"/>
    <w:rsid w:val="0091315C"/>
    <w:rsid w:val="00913247"/>
    <w:rsid w:val="0091329D"/>
    <w:rsid w:val="0091365F"/>
    <w:rsid w:val="00913EB7"/>
    <w:rsid w:val="00914271"/>
    <w:rsid w:val="00914717"/>
    <w:rsid w:val="00914C29"/>
    <w:rsid w:val="009166BA"/>
    <w:rsid w:val="0092073E"/>
    <w:rsid w:val="009216BC"/>
    <w:rsid w:val="00923BC2"/>
    <w:rsid w:val="00923D9E"/>
    <w:rsid w:val="00925E67"/>
    <w:rsid w:val="00926D21"/>
    <w:rsid w:val="00930163"/>
    <w:rsid w:val="00930B98"/>
    <w:rsid w:val="00931EF1"/>
    <w:rsid w:val="00932583"/>
    <w:rsid w:val="009330F7"/>
    <w:rsid w:val="00933BC8"/>
    <w:rsid w:val="009340E4"/>
    <w:rsid w:val="0093452C"/>
    <w:rsid w:val="0093587A"/>
    <w:rsid w:val="00935C94"/>
    <w:rsid w:val="00940C64"/>
    <w:rsid w:val="00943667"/>
    <w:rsid w:val="00943CE7"/>
    <w:rsid w:val="009447E4"/>
    <w:rsid w:val="00944E61"/>
    <w:rsid w:val="00945E69"/>
    <w:rsid w:val="0094609F"/>
    <w:rsid w:val="009464BC"/>
    <w:rsid w:val="00946B8A"/>
    <w:rsid w:val="00946CA4"/>
    <w:rsid w:val="00950F69"/>
    <w:rsid w:val="00954C69"/>
    <w:rsid w:val="009551CD"/>
    <w:rsid w:val="0095786D"/>
    <w:rsid w:val="00957DAB"/>
    <w:rsid w:val="00963960"/>
    <w:rsid w:val="00964044"/>
    <w:rsid w:val="009641EF"/>
    <w:rsid w:val="00964F22"/>
    <w:rsid w:val="009650E4"/>
    <w:rsid w:val="009656DE"/>
    <w:rsid w:val="00970207"/>
    <w:rsid w:val="00970AC7"/>
    <w:rsid w:val="009723B0"/>
    <w:rsid w:val="00972406"/>
    <w:rsid w:val="009747AB"/>
    <w:rsid w:val="009753B2"/>
    <w:rsid w:val="009759A3"/>
    <w:rsid w:val="009761F0"/>
    <w:rsid w:val="00982CC8"/>
    <w:rsid w:val="009870CB"/>
    <w:rsid w:val="00987697"/>
    <w:rsid w:val="0099021A"/>
    <w:rsid w:val="00990645"/>
    <w:rsid w:val="00990FC1"/>
    <w:rsid w:val="00991DFD"/>
    <w:rsid w:val="00992B72"/>
    <w:rsid w:val="00993C3F"/>
    <w:rsid w:val="0099576B"/>
    <w:rsid w:val="009971B7"/>
    <w:rsid w:val="009A17A0"/>
    <w:rsid w:val="009A1B53"/>
    <w:rsid w:val="009A1D66"/>
    <w:rsid w:val="009A25C5"/>
    <w:rsid w:val="009A30AB"/>
    <w:rsid w:val="009A427F"/>
    <w:rsid w:val="009A45F1"/>
    <w:rsid w:val="009A6F5A"/>
    <w:rsid w:val="009A74F5"/>
    <w:rsid w:val="009B0365"/>
    <w:rsid w:val="009B0752"/>
    <w:rsid w:val="009B4509"/>
    <w:rsid w:val="009B6A14"/>
    <w:rsid w:val="009B6FBF"/>
    <w:rsid w:val="009C1354"/>
    <w:rsid w:val="009C161B"/>
    <w:rsid w:val="009C163B"/>
    <w:rsid w:val="009C1655"/>
    <w:rsid w:val="009C3D21"/>
    <w:rsid w:val="009C4707"/>
    <w:rsid w:val="009C52A7"/>
    <w:rsid w:val="009C574B"/>
    <w:rsid w:val="009C5D18"/>
    <w:rsid w:val="009C67F1"/>
    <w:rsid w:val="009C6E25"/>
    <w:rsid w:val="009C7003"/>
    <w:rsid w:val="009D1968"/>
    <w:rsid w:val="009D232D"/>
    <w:rsid w:val="009D4E84"/>
    <w:rsid w:val="009D657B"/>
    <w:rsid w:val="009D6645"/>
    <w:rsid w:val="009D6B83"/>
    <w:rsid w:val="009D719A"/>
    <w:rsid w:val="009E00E1"/>
    <w:rsid w:val="009E0BF9"/>
    <w:rsid w:val="009E2A83"/>
    <w:rsid w:val="009E3D18"/>
    <w:rsid w:val="009E4E3B"/>
    <w:rsid w:val="009E570F"/>
    <w:rsid w:val="009E5943"/>
    <w:rsid w:val="009E6BE9"/>
    <w:rsid w:val="009E755D"/>
    <w:rsid w:val="009E7865"/>
    <w:rsid w:val="009F021A"/>
    <w:rsid w:val="009F0B84"/>
    <w:rsid w:val="009F2DA2"/>
    <w:rsid w:val="009F58D7"/>
    <w:rsid w:val="009F608E"/>
    <w:rsid w:val="009F64F6"/>
    <w:rsid w:val="009F74A1"/>
    <w:rsid w:val="009F7D74"/>
    <w:rsid w:val="00A03F2D"/>
    <w:rsid w:val="00A0424F"/>
    <w:rsid w:val="00A059BD"/>
    <w:rsid w:val="00A06BD1"/>
    <w:rsid w:val="00A075C0"/>
    <w:rsid w:val="00A1111A"/>
    <w:rsid w:val="00A1289F"/>
    <w:rsid w:val="00A12DAC"/>
    <w:rsid w:val="00A14B8A"/>
    <w:rsid w:val="00A150DC"/>
    <w:rsid w:val="00A1558A"/>
    <w:rsid w:val="00A15A99"/>
    <w:rsid w:val="00A172D2"/>
    <w:rsid w:val="00A17F5E"/>
    <w:rsid w:val="00A20885"/>
    <w:rsid w:val="00A20A46"/>
    <w:rsid w:val="00A21DAC"/>
    <w:rsid w:val="00A225A5"/>
    <w:rsid w:val="00A26004"/>
    <w:rsid w:val="00A2636F"/>
    <w:rsid w:val="00A26BA2"/>
    <w:rsid w:val="00A272CF"/>
    <w:rsid w:val="00A30D38"/>
    <w:rsid w:val="00A30FAC"/>
    <w:rsid w:val="00A35215"/>
    <w:rsid w:val="00A36744"/>
    <w:rsid w:val="00A3693C"/>
    <w:rsid w:val="00A36AE3"/>
    <w:rsid w:val="00A3753A"/>
    <w:rsid w:val="00A41DFB"/>
    <w:rsid w:val="00A41E5B"/>
    <w:rsid w:val="00A449FB"/>
    <w:rsid w:val="00A45463"/>
    <w:rsid w:val="00A46432"/>
    <w:rsid w:val="00A513BF"/>
    <w:rsid w:val="00A52397"/>
    <w:rsid w:val="00A52477"/>
    <w:rsid w:val="00A526D6"/>
    <w:rsid w:val="00A554C8"/>
    <w:rsid w:val="00A56ACC"/>
    <w:rsid w:val="00A57F3E"/>
    <w:rsid w:val="00A600E6"/>
    <w:rsid w:val="00A605B8"/>
    <w:rsid w:val="00A60C9F"/>
    <w:rsid w:val="00A61799"/>
    <w:rsid w:val="00A6240F"/>
    <w:rsid w:val="00A62C28"/>
    <w:rsid w:val="00A65397"/>
    <w:rsid w:val="00A65F64"/>
    <w:rsid w:val="00A66BDC"/>
    <w:rsid w:val="00A73EBC"/>
    <w:rsid w:val="00A74754"/>
    <w:rsid w:val="00A75DBC"/>
    <w:rsid w:val="00A768AF"/>
    <w:rsid w:val="00A77D67"/>
    <w:rsid w:val="00A8008C"/>
    <w:rsid w:val="00A80E52"/>
    <w:rsid w:val="00A8108B"/>
    <w:rsid w:val="00A81C80"/>
    <w:rsid w:val="00A8201D"/>
    <w:rsid w:val="00A859D6"/>
    <w:rsid w:val="00A87459"/>
    <w:rsid w:val="00A875F9"/>
    <w:rsid w:val="00A90805"/>
    <w:rsid w:val="00A914AE"/>
    <w:rsid w:val="00A92390"/>
    <w:rsid w:val="00A92BAE"/>
    <w:rsid w:val="00A93AEA"/>
    <w:rsid w:val="00A93B19"/>
    <w:rsid w:val="00A93E16"/>
    <w:rsid w:val="00A958F2"/>
    <w:rsid w:val="00A97678"/>
    <w:rsid w:val="00AA05C2"/>
    <w:rsid w:val="00AA20CF"/>
    <w:rsid w:val="00AA4ACB"/>
    <w:rsid w:val="00AA5504"/>
    <w:rsid w:val="00AA7CCC"/>
    <w:rsid w:val="00AB1B42"/>
    <w:rsid w:val="00AB416B"/>
    <w:rsid w:val="00AB4620"/>
    <w:rsid w:val="00AB5841"/>
    <w:rsid w:val="00AB7391"/>
    <w:rsid w:val="00AB7517"/>
    <w:rsid w:val="00AB7B7B"/>
    <w:rsid w:val="00AC248E"/>
    <w:rsid w:val="00AC26E1"/>
    <w:rsid w:val="00AC28AD"/>
    <w:rsid w:val="00AC42CD"/>
    <w:rsid w:val="00AC516E"/>
    <w:rsid w:val="00AD17AE"/>
    <w:rsid w:val="00AD1CFE"/>
    <w:rsid w:val="00AD2B25"/>
    <w:rsid w:val="00AD55CA"/>
    <w:rsid w:val="00AD5A60"/>
    <w:rsid w:val="00AD63B2"/>
    <w:rsid w:val="00AD63E8"/>
    <w:rsid w:val="00AD72F7"/>
    <w:rsid w:val="00AE1010"/>
    <w:rsid w:val="00AE180F"/>
    <w:rsid w:val="00AE1E4D"/>
    <w:rsid w:val="00AE20ED"/>
    <w:rsid w:val="00AE2248"/>
    <w:rsid w:val="00AE3EC1"/>
    <w:rsid w:val="00AE5360"/>
    <w:rsid w:val="00AE6477"/>
    <w:rsid w:val="00AE6CB2"/>
    <w:rsid w:val="00AF04C9"/>
    <w:rsid w:val="00AF0F8E"/>
    <w:rsid w:val="00AF2E85"/>
    <w:rsid w:val="00AF2F0D"/>
    <w:rsid w:val="00AF4172"/>
    <w:rsid w:val="00AF6577"/>
    <w:rsid w:val="00B00314"/>
    <w:rsid w:val="00B00475"/>
    <w:rsid w:val="00B00CAC"/>
    <w:rsid w:val="00B01946"/>
    <w:rsid w:val="00B01A58"/>
    <w:rsid w:val="00B01E28"/>
    <w:rsid w:val="00B05C52"/>
    <w:rsid w:val="00B07D7E"/>
    <w:rsid w:val="00B10743"/>
    <w:rsid w:val="00B10FAE"/>
    <w:rsid w:val="00B11033"/>
    <w:rsid w:val="00B124FF"/>
    <w:rsid w:val="00B13715"/>
    <w:rsid w:val="00B15357"/>
    <w:rsid w:val="00B156D5"/>
    <w:rsid w:val="00B20D28"/>
    <w:rsid w:val="00B25F7F"/>
    <w:rsid w:val="00B274AF"/>
    <w:rsid w:val="00B278EE"/>
    <w:rsid w:val="00B30260"/>
    <w:rsid w:val="00B31EEC"/>
    <w:rsid w:val="00B33DFB"/>
    <w:rsid w:val="00B40561"/>
    <w:rsid w:val="00B44355"/>
    <w:rsid w:val="00B4480C"/>
    <w:rsid w:val="00B44A1B"/>
    <w:rsid w:val="00B44F9F"/>
    <w:rsid w:val="00B460A8"/>
    <w:rsid w:val="00B47AEC"/>
    <w:rsid w:val="00B50565"/>
    <w:rsid w:val="00B50D50"/>
    <w:rsid w:val="00B50F0C"/>
    <w:rsid w:val="00B512AB"/>
    <w:rsid w:val="00B51C46"/>
    <w:rsid w:val="00B51E94"/>
    <w:rsid w:val="00B52497"/>
    <w:rsid w:val="00B524CA"/>
    <w:rsid w:val="00B53FAF"/>
    <w:rsid w:val="00B54115"/>
    <w:rsid w:val="00B54BC4"/>
    <w:rsid w:val="00B5536A"/>
    <w:rsid w:val="00B5699D"/>
    <w:rsid w:val="00B56CA6"/>
    <w:rsid w:val="00B60474"/>
    <w:rsid w:val="00B60C3D"/>
    <w:rsid w:val="00B63A6C"/>
    <w:rsid w:val="00B64043"/>
    <w:rsid w:val="00B64208"/>
    <w:rsid w:val="00B64257"/>
    <w:rsid w:val="00B6495F"/>
    <w:rsid w:val="00B667B9"/>
    <w:rsid w:val="00B66C3C"/>
    <w:rsid w:val="00B70023"/>
    <w:rsid w:val="00B706F3"/>
    <w:rsid w:val="00B75441"/>
    <w:rsid w:val="00B7560A"/>
    <w:rsid w:val="00B75DF3"/>
    <w:rsid w:val="00B80B32"/>
    <w:rsid w:val="00B81020"/>
    <w:rsid w:val="00B810D6"/>
    <w:rsid w:val="00B81796"/>
    <w:rsid w:val="00B82B90"/>
    <w:rsid w:val="00B831C6"/>
    <w:rsid w:val="00B83B39"/>
    <w:rsid w:val="00B846EC"/>
    <w:rsid w:val="00B8641C"/>
    <w:rsid w:val="00B86E14"/>
    <w:rsid w:val="00B92BDD"/>
    <w:rsid w:val="00B92CB3"/>
    <w:rsid w:val="00B9305B"/>
    <w:rsid w:val="00B93D7A"/>
    <w:rsid w:val="00B9496C"/>
    <w:rsid w:val="00B9509B"/>
    <w:rsid w:val="00B95A44"/>
    <w:rsid w:val="00B979E7"/>
    <w:rsid w:val="00B97AF1"/>
    <w:rsid w:val="00BA061E"/>
    <w:rsid w:val="00BA06BB"/>
    <w:rsid w:val="00BA1CE8"/>
    <w:rsid w:val="00BA1D14"/>
    <w:rsid w:val="00BA337D"/>
    <w:rsid w:val="00BA376E"/>
    <w:rsid w:val="00BA4A37"/>
    <w:rsid w:val="00BA4A56"/>
    <w:rsid w:val="00BA5BFF"/>
    <w:rsid w:val="00BB1E0D"/>
    <w:rsid w:val="00BB31E5"/>
    <w:rsid w:val="00BB5642"/>
    <w:rsid w:val="00BB57F5"/>
    <w:rsid w:val="00BB5AC1"/>
    <w:rsid w:val="00BB6154"/>
    <w:rsid w:val="00BB688C"/>
    <w:rsid w:val="00BB7F46"/>
    <w:rsid w:val="00BC0D47"/>
    <w:rsid w:val="00BC2C92"/>
    <w:rsid w:val="00BC3418"/>
    <w:rsid w:val="00BC3493"/>
    <w:rsid w:val="00BC3571"/>
    <w:rsid w:val="00BC37E4"/>
    <w:rsid w:val="00BC3D83"/>
    <w:rsid w:val="00BC510C"/>
    <w:rsid w:val="00BC61C1"/>
    <w:rsid w:val="00BD07FF"/>
    <w:rsid w:val="00BD27F6"/>
    <w:rsid w:val="00BD3A7F"/>
    <w:rsid w:val="00BD4541"/>
    <w:rsid w:val="00BD5F4B"/>
    <w:rsid w:val="00BD70A8"/>
    <w:rsid w:val="00BD7270"/>
    <w:rsid w:val="00BE1419"/>
    <w:rsid w:val="00BE1869"/>
    <w:rsid w:val="00BE2527"/>
    <w:rsid w:val="00BE2604"/>
    <w:rsid w:val="00BE6997"/>
    <w:rsid w:val="00BE71BE"/>
    <w:rsid w:val="00BF2846"/>
    <w:rsid w:val="00BF2F05"/>
    <w:rsid w:val="00BF305F"/>
    <w:rsid w:val="00BF3C74"/>
    <w:rsid w:val="00BF59CA"/>
    <w:rsid w:val="00BF5C4E"/>
    <w:rsid w:val="00BF615C"/>
    <w:rsid w:val="00BF78BE"/>
    <w:rsid w:val="00C01AC1"/>
    <w:rsid w:val="00C04105"/>
    <w:rsid w:val="00C044AE"/>
    <w:rsid w:val="00C1022E"/>
    <w:rsid w:val="00C1141D"/>
    <w:rsid w:val="00C11758"/>
    <w:rsid w:val="00C12BF9"/>
    <w:rsid w:val="00C13B6D"/>
    <w:rsid w:val="00C21ACA"/>
    <w:rsid w:val="00C23FEA"/>
    <w:rsid w:val="00C24A36"/>
    <w:rsid w:val="00C24FCD"/>
    <w:rsid w:val="00C2560C"/>
    <w:rsid w:val="00C25D0D"/>
    <w:rsid w:val="00C279F9"/>
    <w:rsid w:val="00C27E46"/>
    <w:rsid w:val="00C319F7"/>
    <w:rsid w:val="00C31B6A"/>
    <w:rsid w:val="00C32288"/>
    <w:rsid w:val="00C3428A"/>
    <w:rsid w:val="00C359EA"/>
    <w:rsid w:val="00C35F8B"/>
    <w:rsid w:val="00C3757F"/>
    <w:rsid w:val="00C40D2E"/>
    <w:rsid w:val="00C410A4"/>
    <w:rsid w:val="00C41875"/>
    <w:rsid w:val="00C427A2"/>
    <w:rsid w:val="00C42B61"/>
    <w:rsid w:val="00C4485C"/>
    <w:rsid w:val="00C47786"/>
    <w:rsid w:val="00C50CAF"/>
    <w:rsid w:val="00C5113B"/>
    <w:rsid w:val="00C512B9"/>
    <w:rsid w:val="00C5146D"/>
    <w:rsid w:val="00C540B6"/>
    <w:rsid w:val="00C54AC9"/>
    <w:rsid w:val="00C56446"/>
    <w:rsid w:val="00C60953"/>
    <w:rsid w:val="00C61107"/>
    <w:rsid w:val="00C619C5"/>
    <w:rsid w:val="00C62D57"/>
    <w:rsid w:val="00C6377E"/>
    <w:rsid w:val="00C64152"/>
    <w:rsid w:val="00C64EB3"/>
    <w:rsid w:val="00C65DE3"/>
    <w:rsid w:val="00C67E04"/>
    <w:rsid w:val="00C70A10"/>
    <w:rsid w:val="00C70DBF"/>
    <w:rsid w:val="00C71E59"/>
    <w:rsid w:val="00C744BE"/>
    <w:rsid w:val="00C7575E"/>
    <w:rsid w:val="00C76806"/>
    <w:rsid w:val="00C7698E"/>
    <w:rsid w:val="00C80772"/>
    <w:rsid w:val="00C82709"/>
    <w:rsid w:val="00C83D82"/>
    <w:rsid w:val="00C842FB"/>
    <w:rsid w:val="00C84B54"/>
    <w:rsid w:val="00C86182"/>
    <w:rsid w:val="00C86600"/>
    <w:rsid w:val="00C87B45"/>
    <w:rsid w:val="00C90DA0"/>
    <w:rsid w:val="00C91415"/>
    <w:rsid w:val="00C94092"/>
    <w:rsid w:val="00C94AF2"/>
    <w:rsid w:val="00C96E33"/>
    <w:rsid w:val="00CA2B77"/>
    <w:rsid w:val="00CA2F3A"/>
    <w:rsid w:val="00CA76D3"/>
    <w:rsid w:val="00CA7B76"/>
    <w:rsid w:val="00CB01AD"/>
    <w:rsid w:val="00CB0C14"/>
    <w:rsid w:val="00CB14FA"/>
    <w:rsid w:val="00CB2762"/>
    <w:rsid w:val="00CB3494"/>
    <w:rsid w:val="00CB4684"/>
    <w:rsid w:val="00CB5D10"/>
    <w:rsid w:val="00CB64BF"/>
    <w:rsid w:val="00CC261C"/>
    <w:rsid w:val="00CC4034"/>
    <w:rsid w:val="00CC546B"/>
    <w:rsid w:val="00CC7E00"/>
    <w:rsid w:val="00CD07C4"/>
    <w:rsid w:val="00CD30D0"/>
    <w:rsid w:val="00CD496C"/>
    <w:rsid w:val="00CD59E2"/>
    <w:rsid w:val="00CD68D2"/>
    <w:rsid w:val="00CE08F2"/>
    <w:rsid w:val="00CE171F"/>
    <w:rsid w:val="00CE2DEF"/>
    <w:rsid w:val="00CE7459"/>
    <w:rsid w:val="00CF11B1"/>
    <w:rsid w:val="00CF1B20"/>
    <w:rsid w:val="00CF28E8"/>
    <w:rsid w:val="00CF2DFE"/>
    <w:rsid w:val="00CF3E9D"/>
    <w:rsid w:val="00CF4354"/>
    <w:rsid w:val="00CF575B"/>
    <w:rsid w:val="00CF57F3"/>
    <w:rsid w:val="00CF6053"/>
    <w:rsid w:val="00CF7217"/>
    <w:rsid w:val="00CF72DA"/>
    <w:rsid w:val="00CF7CA2"/>
    <w:rsid w:val="00D01225"/>
    <w:rsid w:val="00D03711"/>
    <w:rsid w:val="00D04360"/>
    <w:rsid w:val="00D05660"/>
    <w:rsid w:val="00D06419"/>
    <w:rsid w:val="00D07BA3"/>
    <w:rsid w:val="00D10128"/>
    <w:rsid w:val="00D12D83"/>
    <w:rsid w:val="00D12F3A"/>
    <w:rsid w:val="00D14144"/>
    <w:rsid w:val="00D153E8"/>
    <w:rsid w:val="00D15734"/>
    <w:rsid w:val="00D159AD"/>
    <w:rsid w:val="00D217F0"/>
    <w:rsid w:val="00D22A8F"/>
    <w:rsid w:val="00D25001"/>
    <w:rsid w:val="00D25C35"/>
    <w:rsid w:val="00D263B9"/>
    <w:rsid w:val="00D3194A"/>
    <w:rsid w:val="00D333E9"/>
    <w:rsid w:val="00D33BC3"/>
    <w:rsid w:val="00D35F2C"/>
    <w:rsid w:val="00D36313"/>
    <w:rsid w:val="00D373F2"/>
    <w:rsid w:val="00D45DBA"/>
    <w:rsid w:val="00D4624E"/>
    <w:rsid w:val="00D469B5"/>
    <w:rsid w:val="00D46E7F"/>
    <w:rsid w:val="00D47285"/>
    <w:rsid w:val="00D477FB"/>
    <w:rsid w:val="00D51003"/>
    <w:rsid w:val="00D51121"/>
    <w:rsid w:val="00D5153F"/>
    <w:rsid w:val="00D53564"/>
    <w:rsid w:val="00D54803"/>
    <w:rsid w:val="00D551CA"/>
    <w:rsid w:val="00D562D2"/>
    <w:rsid w:val="00D57281"/>
    <w:rsid w:val="00D57341"/>
    <w:rsid w:val="00D604F6"/>
    <w:rsid w:val="00D606D3"/>
    <w:rsid w:val="00D64092"/>
    <w:rsid w:val="00D64644"/>
    <w:rsid w:val="00D64AD8"/>
    <w:rsid w:val="00D66C79"/>
    <w:rsid w:val="00D67313"/>
    <w:rsid w:val="00D677B2"/>
    <w:rsid w:val="00D71EE7"/>
    <w:rsid w:val="00D72766"/>
    <w:rsid w:val="00D72BCA"/>
    <w:rsid w:val="00D7532F"/>
    <w:rsid w:val="00D76E06"/>
    <w:rsid w:val="00D80EE6"/>
    <w:rsid w:val="00D8233E"/>
    <w:rsid w:val="00D82583"/>
    <w:rsid w:val="00D84055"/>
    <w:rsid w:val="00D859B8"/>
    <w:rsid w:val="00D861CF"/>
    <w:rsid w:val="00D86B90"/>
    <w:rsid w:val="00D91055"/>
    <w:rsid w:val="00D92A40"/>
    <w:rsid w:val="00D93319"/>
    <w:rsid w:val="00D94935"/>
    <w:rsid w:val="00D94C18"/>
    <w:rsid w:val="00D96557"/>
    <w:rsid w:val="00D96F0E"/>
    <w:rsid w:val="00DA27A0"/>
    <w:rsid w:val="00DA396C"/>
    <w:rsid w:val="00DA5202"/>
    <w:rsid w:val="00DA556D"/>
    <w:rsid w:val="00DA55BC"/>
    <w:rsid w:val="00DA702F"/>
    <w:rsid w:val="00DA7374"/>
    <w:rsid w:val="00DA771A"/>
    <w:rsid w:val="00DB1B83"/>
    <w:rsid w:val="00DB28CA"/>
    <w:rsid w:val="00DB3526"/>
    <w:rsid w:val="00DB56B5"/>
    <w:rsid w:val="00DB5DC7"/>
    <w:rsid w:val="00DB79BE"/>
    <w:rsid w:val="00DC0B87"/>
    <w:rsid w:val="00DC0D1B"/>
    <w:rsid w:val="00DC1C63"/>
    <w:rsid w:val="00DC3475"/>
    <w:rsid w:val="00DC3A2A"/>
    <w:rsid w:val="00DC5FD2"/>
    <w:rsid w:val="00DC7739"/>
    <w:rsid w:val="00DC7AC6"/>
    <w:rsid w:val="00DD3AD8"/>
    <w:rsid w:val="00DD40FD"/>
    <w:rsid w:val="00DD4A34"/>
    <w:rsid w:val="00DD5442"/>
    <w:rsid w:val="00DD563E"/>
    <w:rsid w:val="00DD68D1"/>
    <w:rsid w:val="00DE4DBE"/>
    <w:rsid w:val="00DE62CA"/>
    <w:rsid w:val="00DE6560"/>
    <w:rsid w:val="00DE65B3"/>
    <w:rsid w:val="00DE68E2"/>
    <w:rsid w:val="00DE720A"/>
    <w:rsid w:val="00DF0A3A"/>
    <w:rsid w:val="00DF2102"/>
    <w:rsid w:val="00DF58B2"/>
    <w:rsid w:val="00DF6B46"/>
    <w:rsid w:val="00DF6DB3"/>
    <w:rsid w:val="00E00B33"/>
    <w:rsid w:val="00E01B69"/>
    <w:rsid w:val="00E03234"/>
    <w:rsid w:val="00E03528"/>
    <w:rsid w:val="00E053E2"/>
    <w:rsid w:val="00E0557C"/>
    <w:rsid w:val="00E05687"/>
    <w:rsid w:val="00E0667D"/>
    <w:rsid w:val="00E07BD9"/>
    <w:rsid w:val="00E10C03"/>
    <w:rsid w:val="00E117AC"/>
    <w:rsid w:val="00E132C9"/>
    <w:rsid w:val="00E15265"/>
    <w:rsid w:val="00E17411"/>
    <w:rsid w:val="00E202E6"/>
    <w:rsid w:val="00E20853"/>
    <w:rsid w:val="00E216D6"/>
    <w:rsid w:val="00E22373"/>
    <w:rsid w:val="00E23C06"/>
    <w:rsid w:val="00E240F1"/>
    <w:rsid w:val="00E26806"/>
    <w:rsid w:val="00E3006E"/>
    <w:rsid w:val="00E30710"/>
    <w:rsid w:val="00E3161B"/>
    <w:rsid w:val="00E32267"/>
    <w:rsid w:val="00E36268"/>
    <w:rsid w:val="00E36EEE"/>
    <w:rsid w:val="00E401DD"/>
    <w:rsid w:val="00E4230B"/>
    <w:rsid w:val="00E439B7"/>
    <w:rsid w:val="00E43E13"/>
    <w:rsid w:val="00E44C38"/>
    <w:rsid w:val="00E4721A"/>
    <w:rsid w:val="00E50EC1"/>
    <w:rsid w:val="00E534FA"/>
    <w:rsid w:val="00E53CAD"/>
    <w:rsid w:val="00E560EF"/>
    <w:rsid w:val="00E56724"/>
    <w:rsid w:val="00E56A0D"/>
    <w:rsid w:val="00E56A41"/>
    <w:rsid w:val="00E611FC"/>
    <w:rsid w:val="00E6308B"/>
    <w:rsid w:val="00E6403F"/>
    <w:rsid w:val="00E65FA5"/>
    <w:rsid w:val="00E679D7"/>
    <w:rsid w:val="00E702DF"/>
    <w:rsid w:val="00E708DA"/>
    <w:rsid w:val="00E70EDF"/>
    <w:rsid w:val="00E71E4B"/>
    <w:rsid w:val="00E72F6B"/>
    <w:rsid w:val="00E73F92"/>
    <w:rsid w:val="00E74DA9"/>
    <w:rsid w:val="00E75071"/>
    <w:rsid w:val="00E75EBC"/>
    <w:rsid w:val="00E800D3"/>
    <w:rsid w:val="00E816BB"/>
    <w:rsid w:val="00E82096"/>
    <w:rsid w:val="00E84687"/>
    <w:rsid w:val="00E84DFF"/>
    <w:rsid w:val="00E855A1"/>
    <w:rsid w:val="00E85721"/>
    <w:rsid w:val="00E863EC"/>
    <w:rsid w:val="00E864CC"/>
    <w:rsid w:val="00E86989"/>
    <w:rsid w:val="00E87E92"/>
    <w:rsid w:val="00E91C6E"/>
    <w:rsid w:val="00E94155"/>
    <w:rsid w:val="00E96721"/>
    <w:rsid w:val="00E96861"/>
    <w:rsid w:val="00E977A9"/>
    <w:rsid w:val="00EA04F5"/>
    <w:rsid w:val="00EA10D3"/>
    <w:rsid w:val="00EA248B"/>
    <w:rsid w:val="00EA432F"/>
    <w:rsid w:val="00EA4F5A"/>
    <w:rsid w:val="00EA569A"/>
    <w:rsid w:val="00EA5C34"/>
    <w:rsid w:val="00EA6501"/>
    <w:rsid w:val="00EA7130"/>
    <w:rsid w:val="00EA79B8"/>
    <w:rsid w:val="00EB222A"/>
    <w:rsid w:val="00EB25CE"/>
    <w:rsid w:val="00EB38C8"/>
    <w:rsid w:val="00EB3A8D"/>
    <w:rsid w:val="00EB3D78"/>
    <w:rsid w:val="00EB3EA5"/>
    <w:rsid w:val="00EB44F9"/>
    <w:rsid w:val="00EB4709"/>
    <w:rsid w:val="00EB70CF"/>
    <w:rsid w:val="00EB7DC6"/>
    <w:rsid w:val="00EC06E5"/>
    <w:rsid w:val="00EC0DE7"/>
    <w:rsid w:val="00EC0FED"/>
    <w:rsid w:val="00EC36A0"/>
    <w:rsid w:val="00EC3990"/>
    <w:rsid w:val="00EC4935"/>
    <w:rsid w:val="00EC666B"/>
    <w:rsid w:val="00ED1026"/>
    <w:rsid w:val="00ED1B82"/>
    <w:rsid w:val="00ED2032"/>
    <w:rsid w:val="00ED28FB"/>
    <w:rsid w:val="00ED364B"/>
    <w:rsid w:val="00ED3DD2"/>
    <w:rsid w:val="00ED49FE"/>
    <w:rsid w:val="00ED4BA1"/>
    <w:rsid w:val="00ED6A8B"/>
    <w:rsid w:val="00EE0036"/>
    <w:rsid w:val="00EE004C"/>
    <w:rsid w:val="00EE0753"/>
    <w:rsid w:val="00EE087A"/>
    <w:rsid w:val="00EE359E"/>
    <w:rsid w:val="00EE3F35"/>
    <w:rsid w:val="00EE48B6"/>
    <w:rsid w:val="00EE5288"/>
    <w:rsid w:val="00EE5345"/>
    <w:rsid w:val="00EE57A1"/>
    <w:rsid w:val="00EE635B"/>
    <w:rsid w:val="00EE73E7"/>
    <w:rsid w:val="00EF184C"/>
    <w:rsid w:val="00EF1FFC"/>
    <w:rsid w:val="00EF202E"/>
    <w:rsid w:val="00EF3199"/>
    <w:rsid w:val="00EF4C06"/>
    <w:rsid w:val="00EF7BCD"/>
    <w:rsid w:val="00F00CD4"/>
    <w:rsid w:val="00F05212"/>
    <w:rsid w:val="00F053D0"/>
    <w:rsid w:val="00F067E3"/>
    <w:rsid w:val="00F069DE"/>
    <w:rsid w:val="00F06D96"/>
    <w:rsid w:val="00F07BDF"/>
    <w:rsid w:val="00F07C39"/>
    <w:rsid w:val="00F10857"/>
    <w:rsid w:val="00F1091A"/>
    <w:rsid w:val="00F11306"/>
    <w:rsid w:val="00F120AA"/>
    <w:rsid w:val="00F12467"/>
    <w:rsid w:val="00F128BE"/>
    <w:rsid w:val="00F12AD9"/>
    <w:rsid w:val="00F13241"/>
    <w:rsid w:val="00F17614"/>
    <w:rsid w:val="00F205DB"/>
    <w:rsid w:val="00F22B2F"/>
    <w:rsid w:val="00F2383C"/>
    <w:rsid w:val="00F2550B"/>
    <w:rsid w:val="00F25ED7"/>
    <w:rsid w:val="00F277CC"/>
    <w:rsid w:val="00F31A05"/>
    <w:rsid w:val="00F31CFE"/>
    <w:rsid w:val="00F31E61"/>
    <w:rsid w:val="00F32378"/>
    <w:rsid w:val="00F3404B"/>
    <w:rsid w:val="00F3666D"/>
    <w:rsid w:val="00F36BF6"/>
    <w:rsid w:val="00F4016B"/>
    <w:rsid w:val="00F44A50"/>
    <w:rsid w:val="00F46190"/>
    <w:rsid w:val="00F469DE"/>
    <w:rsid w:val="00F52600"/>
    <w:rsid w:val="00F552C9"/>
    <w:rsid w:val="00F5536B"/>
    <w:rsid w:val="00F55418"/>
    <w:rsid w:val="00F56AF9"/>
    <w:rsid w:val="00F56C33"/>
    <w:rsid w:val="00F56D25"/>
    <w:rsid w:val="00F60B82"/>
    <w:rsid w:val="00F611EA"/>
    <w:rsid w:val="00F61664"/>
    <w:rsid w:val="00F61900"/>
    <w:rsid w:val="00F63268"/>
    <w:rsid w:val="00F64AE3"/>
    <w:rsid w:val="00F64D8A"/>
    <w:rsid w:val="00F66451"/>
    <w:rsid w:val="00F66A8F"/>
    <w:rsid w:val="00F7016B"/>
    <w:rsid w:val="00F701AA"/>
    <w:rsid w:val="00F70ABE"/>
    <w:rsid w:val="00F70EAA"/>
    <w:rsid w:val="00F730BD"/>
    <w:rsid w:val="00F73B84"/>
    <w:rsid w:val="00F76668"/>
    <w:rsid w:val="00F77F64"/>
    <w:rsid w:val="00F810A9"/>
    <w:rsid w:val="00F814DA"/>
    <w:rsid w:val="00F8275C"/>
    <w:rsid w:val="00F83BFE"/>
    <w:rsid w:val="00F842CE"/>
    <w:rsid w:val="00F90300"/>
    <w:rsid w:val="00F944E9"/>
    <w:rsid w:val="00F96693"/>
    <w:rsid w:val="00F96710"/>
    <w:rsid w:val="00FA1B59"/>
    <w:rsid w:val="00FA21E6"/>
    <w:rsid w:val="00FA24F7"/>
    <w:rsid w:val="00FA4928"/>
    <w:rsid w:val="00FA55C7"/>
    <w:rsid w:val="00FA5960"/>
    <w:rsid w:val="00FA63B9"/>
    <w:rsid w:val="00FA77C2"/>
    <w:rsid w:val="00FA7E98"/>
    <w:rsid w:val="00FA7F31"/>
    <w:rsid w:val="00FB18B9"/>
    <w:rsid w:val="00FB2FC3"/>
    <w:rsid w:val="00FB52BB"/>
    <w:rsid w:val="00FB6E10"/>
    <w:rsid w:val="00FB785C"/>
    <w:rsid w:val="00FC126E"/>
    <w:rsid w:val="00FC2B77"/>
    <w:rsid w:val="00FC32FD"/>
    <w:rsid w:val="00FC6118"/>
    <w:rsid w:val="00FD09C8"/>
    <w:rsid w:val="00FD2AB7"/>
    <w:rsid w:val="00FD33F8"/>
    <w:rsid w:val="00FD71EE"/>
    <w:rsid w:val="00FD7603"/>
    <w:rsid w:val="00FD7992"/>
    <w:rsid w:val="00FE00C8"/>
    <w:rsid w:val="00FE0455"/>
    <w:rsid w:val="00FE264C"/>
    <w:rsid w:val="00FE2E47"/>
    <w:rsid w:val="00FE53D6"/>
    <w:rsid w:val="00FE655C"/>
    <w:rsid w:val="00FF3387"/>
    <w:rsid w:val="00FF3CC5"/>
    <w:rsid w:val="00FF5DFC"/>
    <w:rsid w:val="00FF7213"/>
    <w:rsid w:val="00FF7399"/>
    <w:rsid w:val="243269C4"/>
    <w:rsid w:val="3A92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FCA431"/>
  <w14:defaultImageDpi w14:val="330"/>
  <w15:docId w15:val="{753257A5-D2B1-43D1-9A6E-56A7F4E1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B20"/>
    <w:pPr>
      <w:widowControl w:val="0"/>
      <w:jc w:val="both"/>
    </w:pPr>
    <w:rPr>
      <w:rFonts w:asciiTheme="minorHAnsi" w:hAnsiTheme="minorHAnsi"/>
      <w:kern w:val="2"/>
      <w:sz w:val="21"/>
      <w:szCs w:val="2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C64EB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64EB3"/>
    <w:rPr>
      <w:rFonts w:ascii="SimSun" w:eastAsia="SimSun" w:hAnsi="SimSun" w:cs="SimSun"/>
      <w:b/>
      <w:bCs/>
      <w:sz w:val="27"/>
      <w:szCs w:val="27"/>
      <w:lang w:eastAsia="zh-CN"/>
    </w:rPr>
  </w:style>
  <w:style w:type="table" w:styleId="TableGrid">
    <w:name w:val="Table Grid"/>
    <w:basedOn w:val="TableNormal"/>
    <w:uiPriority w:val="59"/>
    <w:rsid w:val="00DA702F"/>
    <w:rPr>
      <w:rFonts w:asciiTheme="minorHAnsi" w:hAnsiTheme="minorHAns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rsid w:val="00DA702F"/>
    <w:rPr>
      <w:color w:val="0000FF"/>
      <w:u w:val="single"/>
    </w:rPr>
  </w:style>
  <w:style w:type="paragraph" w:customStyle="1" w:styleId="EndNoteBibliography">
    <w:name w:val="EndNote Bibliography"/>
    <w:basedOn w:val="Normal"/>
    <w:rsid w:val="00DA702F"/>
    <w:pPr>
      <w:jc w:val="left"/>
    </w:pPr>
    <w:rPr>
      <w:rFonts w:ascii="Calibri" w:hAnsi="Calibri" w:cs="Calibri"/>
      <w:sz w:val="20"/>
    </w:rPr>
  </w:style>
  <w:style w:type="character" w:styleId="PlaceholderText">
    <w:name w:val="Placeholder Text"/>
    <w:basedOn w:val="DefaultParagraphFont"/>
    <w:uiPriority w:val="99"/>
    <w:semiHidden/>
    <w:rsid w:val="00831CC5"/>
    <w:rPr>
      <w:color w:val="808080"/>
    </w:rPr>
  </w:style>
  <w:style w:type="paragraph" w:customStyle="1" w:styleId="EndNoteBibliographyTitle">
    <w:name w:val="EndNote Bibliography Title"/>
    <w:basedOn w:val="Normal"/>
    <w:rsid w:val="00CD59E2"/>
    <w:pPr>
      <w:jc w:val="center"/>
    </w:pPr>
    <w:rPr>
      <w:rFonts w:ascii="Calibri" w:hAnsi="Calibri" w:cs="Calibri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026C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63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637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371"/>
    <w:rPr>
      <w:rFonts w:asciiTheme="minorHAnsi" w:hAnsiTheme="minorHAns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3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371"/>
    <w:rPr>
      <w:rFonts w:asciiTheme="minorHAnsi" w:hAnsiTheme="minorHAnsi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C6371"/>
    <w:rPr>
      <w:rFonts w:asciiTheme="minorHAnsi" w:hAnsiTheme="minorHAnsi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371"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0066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EB3"/>
    <w:rPr>
      <w:rFonts w:asciiTheme="minorHAnsi" w:hAnsiTheme="minorHAns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64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EB3"/>
    <w:rPr>
      <w:rFonts w:asciiTheme="minorHAnsi" w:hAnsiTheme="minorHAnsi"/>
      <w:kern w:val="2"/>
      <w:sz w:val="18"/>
      <w:szCs w:val="18"/>
      <w:lang w:eastAsia="zh-CN"/>
    </w:rPr>
  </w:style>
  <w:style w:type="paragraph" w:customStyle="1" w:styleId="Tablecaption">
    <w:name w:val="Table caption"/>
    <w:rsid w:val="007C3801"/>
    <w:pPr>
      <w:spacing w:before="240" w:after="260" w:line="200" w:lineRule="exact"/>
    </w:pPr>
    <w:rPr>
      <w:rFonts w:eastAsia="SimSun" w:cs="Times New Roman"/>
      <w:sz w:val="16"/>
      <w:szCs w:val="20"/>
    </w:rPr>
  </w:style>
  <w:style w:type="paragraph" w:customStyle="1" w:styleId="Tablefootnote">
    <w:name w:val="Table footnote"/>
    <w:rsid w:val="007C3801"/>
    <w:pPr>
      <w:spacing w:before="80" w:line="180" w:lineRule="exact"/>
      <w:jc w:val="both"/>
    </w:pPr>
    <w:rPr>
      <w:rFonts w:eastAsia="SimSun" w:cs="Times New Roman"/>
      <w:sz w:val="14"/>
      <w:szCs w:val="20"/>
    </w:rPr>
  </w:style>
  <w:style w:type="paragraph" w:customStyle="1" w:styleId="para">
    <w:name w:val="para"/>
    <w:basedOn w:val="Normal"/>
    <w:link w:val="paraChar"/>
    <w:qFormat/>
    <w:rsid w:val="00D64AD8"/>
    <w:pPr>
      <w:widowControl/>
      <w:spacing w:line="220" w:lineRule="exact"/>
      <w:ind w:firstLine="170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character" w:customStyle="1" w:styleId="paraChar">
    <w:name w:val="para Char"/>
    <w:basedOn w:val="DefaultParagraphFont"/>
    <w:link w:val="para"/>
    <w:rsid w:val="00D64AD8"/>
    <w:rPr>
      <w:rFonts w:eastAsia="SimSun" w:cs="Times New Roman"/>
      <w:sz w:val="16"/>
      <w:szCs w:val="16"/>
    </w:rPr>
  </w:style>
  <w:style w:type="paragraph" w:customStyle="1" w:styleId="Tablebody">
    <w:name w:val="Table body"/>
    <w:rsid w:val="002F3FE2"/>
    <w:pPr>
      <w:spacing w:line="200" w:lineRule="exact"/>
      <w:ind w:left="160" w:hanging="160"/>
    </w:pPr>
    <w:rPr>
      <w:rFonts w:cs="Times New Roman"/>
      <w:sz w:val="16"/>
      <w:szCs w:val="20"/>
    </w:rPr>
  </w:style>
  <w:style w:type="paragraph" w:customStyle="1" w:styleId="TableColumnhead">
    <w:name w:val="Table Column head"/>
    <w:basedOn w:val="Tablebody"/>
    <w:rsid w:val="002F3FE2"/>
    <w:pPr>
      <w:spacing w:before="80" w:after="140"/>
    </w:pPr>
  </w:style>
  <w:style w:type="paragraph" w:customStyle="1" w:styleId="Tablebodyfirst">
    <w:name w:val="Table body first"/>
    <w:basedOn w:val="Tablebody"/>
    <w:rsid w:val="002F3FE2"/>
    <w:pPr>
      <w:spacing w:before="90"/>
    </w:pPr>
  </w:style>
  <w:style w:type="paragraph" w:customStyle="1" w:styleId="Tablebodylast">
    <w:name w:val="Table body last"/>
    <w:basedOn w:val="Tablebody"/>
    <w:rsid w:val="002F3FE2"/>
    <w:pPr>
      <w:spacing w:after="134"/>
    </w:pPr>
  </w:style>
  <w:style w:type="character" w:styleId="UnresolvedMention">
    <w:name w:val="Unresolved Mention"/>
    <w:basedOn w:val="DefaultParagraphFont"/>
    <w:uiPriority w:val="99"/>
    <w:semiHidden/>
    <w:unhideWhenUsed/>
    <w:rsid w:val="003853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78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numbering" Target="numbering.xml"/><Relationship Id="rId21" Type="http://schemas.openxmlformats.org/officeDocument/2006/relationships/image" Target="media/image9.png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17" Type="http://schemas.openxmlformats.org/officeDocument/2006/relationships/image" Target="media/image5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microsoft.com/office/2011/relationships/commentsExtended" Target="commentsExtended.xml"/><Relationship Id="rId19" Type="http://schemas.openxmlformats.org/officeDocument/2006/relationships/image" Target="media/image7.png"/><Relationship Id="rId4" Type="http://schemas.openxmlformats.org/officeDocument/2006/relationships/styles" Target="styles.xml"/><Relationship Id="rId9" Type="http://schemas.openxmlformats.org/officeDocument/2006/relationships/comments" Target="comments.xml"/><Relationship Id="rId14" Type="http://schemas.openxmlformats.org/officeDocument/2006/relationships/image" Target="media/image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747984-E2A3-4D28-B968-D582438BD2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A43D53-E94B-412D-9A2B-CF91D99C4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ng</dc:creator>
  <cp:keywords/>
  <dc:description/>
  <cp:lastModifiedBy>Zhang, Chengxin</cp:lastModifiedBy>
  <cp:revision>11</cp:revision>
  <cp:lastPrinted>2016-07-17T22:26:00Z</cp:lastPrinted>
  <dcterms:created xsi:type="dcterms:W3CDTF">2024-03-10T19:08:00Z</dcterms:created>
  <dcterms:modified xsi:type="dcterms:W3CDTF">2024-06-28T14:39:00Z</dcterms:modified>
</cp:coreProperties>
</file>